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5A14E" w14:textId="2DAFA65D" w:rsidR="00B426A2" w:rsidRDefault="00B426A2" w:rsidP="00B426A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F3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06A321F" w14:textId="3AB17D0B" w:rsidR="008D485C" w:rsidRPr="00643C22" w:rsidRDefault="00643C22" w:rsidP="008D485C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43C22">
        <w:rPr>
          <w:rFonts w:ascii="Times New Roman" w:hAnsi="Times New Roman" w:cs="Times New Roman"/>
          <w:b/>
          <w:bCs/>
          <w:sz w:val="20"/>
          <w:szCs w:val="20"/>
        </w:rPr>
        <w:t xml:space="preserve">Eucalyptus saponin- and sophorolipid-mediated </w:t>
      </w:r>
      <w:r w:rsidR="008D485C" w:rsidRPr="00643C22">
        <w:rPr>
          <w:rFonts w:ascii="Times New Roman" w:hAnsi="Times New Roman" w:cs="Times New Roman"/>
          <w:b/>
          <w:sz w:val="20"/>
          <w:szCs w:val="20"/>
        </w:rPr>
        <w:t>desorption of polycyclic aromatic hydrocarbons from contaminated soil and sediment</w:t>
      </w:r>
    </w:p>
    <w:p w14:paraId="1511A821" w14:textId="77777777" w:rsidR="008D485C" w:rsidRPr="00643C22" w:rsidRDefault="008D485C" w:rsidP="008D485C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Thiloka Kariyawasam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b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, Paul D. Prenzler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b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, Julia A. Howitt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b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, Gregory S. Doran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b</w:t>
      </w: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14:paraId="616BBDCC" w14:textId="77777777" w:rsidR="008D485C" w:rsidRPr="00643C22" w:rsidRDefault="008D485C" w:rsidP="008D485C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643C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43C22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43C22">
        <w:rPr>
          <w:rFonts w:ascii="Times New Roman" w:hAnsi="Times New Roman" w:cs="Times New Roman"/>
          <w:sz w:val="20"/>
          <w:szCs w:val="20"/>
        </w:rPr>
        <w:t xml:space="preserve"> of Agricultural, Environmental and Veterinary Sciences, </w:t>
      </w:r>
      <w:bookmarkStart w:id="0" w:name="_Hlk95155823"/>
      <w:r w:rsidRPr="00643C22">
        <w:rPr>
          <w:rFonts w:ascii="Times New Roman" w:hAnsi="Times New Roman" w:cs="Times New Roman"/>
          <w:sz w:val="20"/>
          <w:szCs w:val="20"/>
        </w:rPr>
        <w:t>Charles Sturt University, Wagga Wagga, NSW, 2678, Australia</w:t>
      </w:r>
      <w:bookmarkEnd w:id="0"/>
    </w:p>
    <w:p w14:paraId="7D5D23B5" w14:textId="130A962A" w:rsidR="008D485C" w:rsidRDefault="008D485C" w:rsidP="008D485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643C2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43C22">
        <w:rPr>
          <w:rFonts w:ascii="Times New Roman" w:hAnsi="Times New Roman" w:cs="Times New Roman"/>
          <w:sz w:val="20"/>
          <w:szCs w:val="20"/>
        </w:rPr>
        <w:t>Gulbali</w:t>
      </w:r>
      <w:proofErr w:type="spellEnd"/>
      <w:r w:rsidRPr="00643C22">
        <w:rPr>
          <w:rFonts w:ascii="Times New Roman" w:hAnsi="Times New Roman" w:cs="Times New Roman"/>
          <w:sz w:val="20"/>
          <w:szCs w:val="20"/>
        </w:rPr>
        <w:t xml:space="preserve"> Institute, Charles Sturt University, Wagga Wagga, NSW, 2678, Australia</w:t>
      </w:r>
    </w:p>
    <w:p w14:paraId="182F7CA9" w14:textId="70CE2A18" w:rsidR="000E2AD0" w:rsidRDefault="000E2AD0" w:rsidP="008D485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031DE98" w14:textId="77777777" w:rsidR="000E2AD0" w:rsidRPr="00643C22" w:rsidRDefault="000E2AD0" w:rsidP="000E2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F672C2" w14:textId="64D56959" w:rsidR="000E2AD0" w:rsidRPr="000E2AD0" w:rsidRDefault="000E2AD0" w:rsidP="00AD3488">
      <w:pPr>
        <w:spacing w:after="0" w:line="360" w:lineRule="auto"/>
        <w:jc w:val="center"/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 w:rsidRPr="00643C22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0E2AD0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Corresponding Author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-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 </w:t>
      </w:r>
      <w:r w:rsidRPr="000E2AD0"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Email </w:t>
      </w:r>
      <w:hyperlink r:id="rId6" w:history="1">
        <w:r w:rsidRPr="000E2AD0">
          <w:rPr>
            <w:rFonts w:ascii="Times New Roman" w:eastAsia="Arial Unicode MS" w:hAnsi="Times New Roman" w:cs="Times New Roman"/>
            <w:color w:val="0563C1"/>
            <w:sz w:val="20"/>
            <w:szCs w:val="20"/>
            <w:u w:val="single"/>
          </w:rPr>
          <w:t>gdoran@csu.edu.au</w:t>
        </w:r>
      </w:hyperlink>
    </w:p>
    <w:p w14:paraId="468DFE86" w14:textId="77777777" w:rsidR="008D485C" w:rsidRPr="00643C22" w:rsidRDefault="008D485C" w:rsidP="00B426A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88360DA" w14:textId="0C1F30AF" w:rsidR="00AC41FC" w:rsidRDefault="00241294" w:rsidP="00AC41FC">
      <w:pPr>
        <w:jc w:val="both"/>
      </w:pPr>
      <w:r>
        <w:rPr>
          <w:noProof/>
        </w:rPr>
        <w:drawing>
          <wp:inline distT="0" distB="0" distL="0" distR="0" wp14:anchorId="403C2A04" wp14:editId="4B9E1F2F">
            <wp:extent cx="5731510" cy="48139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EAD6F" w14:textId="6D169EFF" w:rsidR="00560E64" w:rsidRPr="00643C22" w:rsidRDefault="00241294" w:rsidP="00AC41FC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643C22">
        <w:rPr>
          <w:rFonts w:ascii="Times New Roman" w:hAnsi="Times New Roman" w:cs="Times New Roman"/>
          <w:sz w:val="20"/>
          <w:szCs w:val="20"/>
        </w:rPr>
        <w:t>Fig</w:t>
      </w:r>
      <w:r w:rsidR="008D3BA4" w:rsidRPr="00643C22">
        <w:rPr>
          <w:rFonts w:ascii="Times New Roman" w:hAnsi="Times New Roman" w:cs="Times New Roman"/>
          <w:sz w:val="20"/>
          <w:szCs w:val="20"/>
        </w:rPr>
        <w:t>.</w:t>
      </w:r>
      <w:r w:rsidRPr="00643C22">
        <w:rPr>
          <w:rFonts w:ascii="Times New Roman" w:hAnsi="Times New Roman" w:cs="Times New Roman"/>
          <w:sz w:val="20"/>
          <w:szCs w:val="20"/>
        </w:rPr>
        <w:t xml:space="preserve"> S1 </w:t>
      </w:r>
      <w:r w:rsidR="000A7F1E" w:rsidRPr="00643C22">
        <w:rPr>
          <w:rFonts w:ascii="Times New Roman" w:hAnsi="Times New Roman" w:cs="Times New Roman"/>
          <w:sz w:val="20"/>
          <w:szCs w:val="20"/>
        </w:rPr>
        <w:t>Surface</w:t>
      </w:r>
      <w:r w:rsidRPr="00643C22">
        <w:rPr>
          <w:rFonts w:ascii="Times New Roman" w:hAnsi="Times New Roman" w:cs="Times New Roman"/>
          <w:sz w:val="20"/>
          <w:szCs w:val="20"/>
        </w:rPr>
        <w:t xml:space="preserve"> tension of the aqueous surfactant solutions at 20 °C, measured </w:t>
      </w:r>
      <w:r w:rsidRPr="00643C22">
        <w:rPr>
          <w:rFonts w:ascii="Times New Roman" w:hAnsi="Times New Roman" w:cs="Times New Roman"/>
          <w:bCs/>
          <w:sz w:val="20"/>
          <w:szCs w:val="20"/>
        </w:rPr>
        <w:t xml:space="preserve">according to the </w:t>
      </w:r>
      <w:proofErr w:type="spellStart"/>
      <w:r w:rsidRPr="00643C22">
        <w:rPr>
          <w:rFonts w:ascii="Times New Roman" w:hAnsi="Times New Roman" w:cs="Times New Roman"/>
          <w:bCs/>
          <w:sz w:val="20"/>
          <w:szCs w:val="20"/>
        </w:rPr>
        <w:t>Wilhelmy</w:t>
      </w:r>
      <w:proofErr w:type="spellEnd"/>
      <w:r w:rsidRPr="00643C22">
        <w:rPr>
          <w:rFonts w:ascii="Times New Roman" w:hAnsi="Times New Roman" w:cs="Times New Roman"/>
          <w:bCs/>
          <w:sz w:val="20"/>
          <w:szCs w:val="20"/>
        </w:rPr>
        <w:t xml:space="preserve"> Plate method</w:t>
      </w:r>
    </w:p>
    <w:p w14:paraId="7441DEF7" w14:textId="77777777" w:rsidR="00560E64" w:rsidRDefault="00560E64" w:rsidP="00AC41F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9B5E8D" w14:textId="294E55D0" w:rsidR="00241294" w:rsidRDefault="00241294" w:rsidP="00AC41FC">
      <w:pPr>
        <w:jc w:val="both"/>
        <w:rPr>
          <w:rFonts w:ascii="Times New Roman" w:hAnsi="Times New Roman" w:cs="Times New Roman"/>
          <w:sz w:val="24"/>
          <w:szCs w:val="24"/>
        </w:rPr>
      </w:pPr>
      <w:r w:rsidRPr="002412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DB0B41" w14:textId="584BBC11" w:rsidR="00560E64" w:rsidRDefault="00560E64" w:rsidP="00AC41F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22DEA7" w14:textId="77777777" w:rsidR="00B201F1" w:rsidRPr="00643C22" w:rsidRDefault="00B201F1" w:rsidP="00B201F1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43C22">
        <w:rPr>
          <w:rFonts w:ascii="Times New Roman" w:hAnsi="Times New Roman" w:cs="Times New Roman"/>
          <w:sz w:val="20"/>
          <w:szCs w:val="20"/>
        </w:rPr>
        <w:lastRenderedPageBreak/>
        <w:t xml:space="preserve">Table S1 </w:t>
      </w:r>
      <w:r w:rsidRPr="00643C22">
        <w:rPr>
          <w:rFonts w:ascii="Times New Roman" w:eastAsia="Calibri" w:hAnsi="Times New Roman" w:cs="Times New Roman"/>
          <w:sz w:val="20"/>
          <w:szCs w:val="20"/>
        </w:rPr>
        <w:t>Box–Behnken experimental design for surfactant aided desorption of PAHs</w:t>
      </w:r>
    </w:p>
    <w:tbl>
      <w:tblPr>
        <w:tblStyle w:val="TableGrid"/>
        <w:tblpPr w:leftFromText="180" w:rightFromText="180" w:vertAnchor="page" w:horzAnchor="margin" w:tblpXSpec="center" w:tblpY="20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993"/>
        <w:gridCol w:w="1563"/>
      </w:tblGrid>
      <w:tr w:rsidR="00B201F1" w:rsidRPr="00643C22" w14:paraId="0259D0AF" w14:textId="77777777" w:rsidTr="00225E8E">
        <w:trPr>
          <w:trHeight w:val="450"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0B71047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Concentration (mg/L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F833DC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EA3E03" w14:textId="77777777" w:rsidR="00B201F1" w:rsidRPr="00643C22" w:rsidRDefault="00B201F1" w:rsidP="00B20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Incubation period (Days)</w:t>
            </w:r>
          </w:p>
        </w:tc>
      </w:tr>
      <w:tr w:rsidR="00B201F1" w:rsidRPr="00643C22" w14:paraId="10E0803C" w14:textId="77777777" w:rsidTr="00225E8E">
        <w:trPr>
          <w:trHeight w:val="300"/>
        </w:trPr>
        <w:tc>
          <w:tcPr>
            <w:tcW w:w="1697" w:type="dxa"/>
            <w:vMerge/>
            <w:tcBorders>
              <w:bottom w:val="single" w:sz="4" w:space="0" w:color="auto"/>
            </w:tcBorders>
            <w:noWrap/>
          </w:tcPr>
          <w:p w14:paraId="4AA78A03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18667707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  <w:noWrap/>
          </w:tcPr>
          <w:p w14:paraId="2DF0FB2C" w14:textId="77777777" w:rsidR="00B201F1" w:rsidRPr="00643C22" w:rsidRDefault="00B201F1" w:rsidP="00B20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01F1" w:rsidRPr="00643C22" w14:paraId="50FE8A72" w14:textId="77777777" w:rsidTr="00225E8E">
        <w:trPr>
          <w:trHeight w:val="300"/>
        </w:trPr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14:paraId="0FA4289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7B5AB1B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7F71EF84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23827712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50121C0B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61CAA9A9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36DBA62A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410FEBAA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5F1EB0E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37754CB5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2A0C9DD6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6A1ED26E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1AD0B93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545D5DDF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1CE72262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0F0F7C31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3B7BB515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13DEA86B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5FEFD6C7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62486262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601C2CDB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33F1AB38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59425F21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5B8F8915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0DF32AF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44C2EACA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04B62AAB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2A7180FD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2C8AD5DA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653AE343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1F2D5DBB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4E280969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5F6E2A4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20589A65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0227DBCD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62862E9A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0FDD4FD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54E0E89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5346E9DA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3CB9908E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50B6C50D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0EB26E4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6E3D3224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1A268DC1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35EB6CA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23B33C8C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2E269B74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55D5E345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5418EC12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5B2548E7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406AA201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213C2ACD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097C9EEB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0CE9507A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6DC10726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05A17CAB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1C42C6D4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48D26A03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4B39DB5E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7BEAB1CE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1F386598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519E37E8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3DD3A842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7FBF8F90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5B4372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1DB3BA3E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12FC9A7E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512325AB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2F3859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0357E81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5E6E864D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789F7A5E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4C68E7F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6F97B63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2A361A66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2C3B302F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192654A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6E8A186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42D6244B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4B746A9F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5B433DE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1D36BFB7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586590E4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1154BA6C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4C2B2FE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2FD9781A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44E1465A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10700E7A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A807EE6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2E912A34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120CCF0E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7C9E4DB0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35E80F4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229DD52E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noWrap/>
            <w:hideMark/>
          </w:tcPr>
          <w:p w14:paraId="1C0811C4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6BA909A5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60174FB2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3" w:type="dxa"/>
            <w:noWrap/>
            <w:hideMark/>
          </w:tcPr>
          <w:p w14:paraId="79595C1E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742FDFC9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414CF74C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4EE3E0DF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1736B47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28B4F5F8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343861D0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40B7EE09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noWrap/>
            <w:hideMark/>
          </w:tcPr>
          <w:p w14:paraId="6B33976C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3545075E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01F1" w:rsidRPr="00643C22" w14:paraId="5EF4B623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720D3908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0051EB42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  <w:noWrap/>
            <w:hideMark/>
          </w:tcPr>
          <w:p w14:paraId="61BB067C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01F1" w:rsidRPr="00643C22" w14:paraId="1A05230C" w14:textId="77777777" w:rsidTr="00225E8E">
        <w:trPr>
          <w:trHeight w:val="300"/>
        </w:trPr>
        <w:tc>
          <w:tcPr>
            <w:tcW w:w="1697" w:type="dxa"/>
            <w:noWrap/>
            <w:hideMark/>
          </w:tcPr>
          <w:p w14:paraId="6CFC44F0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3" w:type="dxa"/>
            <w:noWrap/>
            <w:hideMark/>
          </w:tcPr>
          <w:p w14:paraId="24ED9E6E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3" w:type="dxa"/>
            <w:noWrap/>
            <w:hideMark/>
          </w:tcPr>
          <w:p w14:paraId="4AE3A386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01F1" w:rsidRPr="00643C22" w14:paraId="0104B02F" w14:textId="77777777" w:rsidTr="00225E8E">
        <w:trPr>
          <w:trHeight w:val="300"/>
        </w:trPr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14:paraId="521E5541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0B98CE8" w14:textId="77777777" w:rsidR="00B201F1" w:rsidRPr="00643C22" w:rsidRDefault="00B201F1" w:rsidP="00B201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14:paraId="195F8882" w14:textId="77777777" w:rsidR="00B201F1" w:rsidRPr="00643C22" w:rsidRDefault="00B201F1" w:rsidP="00225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4F70CE7" w14:textId="04B6D8B5" w:rsidR="00560E64" w:rsidRPr="00643C22" w:rsidRDefault="00560E64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1C434E5" w14:textId="7F2E0536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38AE886" w14:textId="2307128E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15F9C10" w14:textId="2BF300C8" w:rsidR="00EF2A28" w:rsidRPr="00643C22" w:rsidRDefault="00EF2A28" w:rsidP="00861B3C">
      <w:pPr>
        <w:rPr>
          <w:rFonts w:ascii="Times New Roman" w:eastAsia="Calibri" w:hAnsi="Times New Roman" w:cs="Times New Roman"/>
          <w:sz w:val="20"/>
          <w:szCs w:val="20"/>
        </w:rPr>
      </w:pPr>
    </w:p>
    <w:p w14:paraId="2471D2DF" w14:textId="3DB3832A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ABBA70B" w14:textId="7C042117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576763A" w14:textId="6CA2671C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D5A876C" w14:textId="050A0398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C388B06" w14:textId="503A56D8" w:rsidR="00EF2A28" w:rsidRPr="00643C22" w:rsidRDefault="00EF2A28" w:rsidP="00AC41FC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C08DE2B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2B9214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551784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BA50CBA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DF3C36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519759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8B7753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819EACE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EC34A5E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02754AB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D63CC5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3667D3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7648052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AF3166D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6A8EC8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73B33CE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FF899C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356831E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6DFDA1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613856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tblpY="420"/>
        <w:tblW w:w="8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990"/>
        <w:gridCol w:w="1157"/>
        <w:gridCol w:w="1208"/>
        <w:gridCol w:w="1208"/>
        <w:gridCol w:w="1208"/>
        <w:gridCol w:w="1208"/>
      </w:tblGrid>
      <w:tr w:rsidR="00AA2433" w:rsidRPr="00643C22" w14:paraId="07A428F9" w14:textId="77777777" w:rsidTr="00D56621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577A24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centration (mg/L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998BAA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3DA277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Incubation period (Days)</w:t>
            </w:r>
          </w:p>
        </w:tc>
        <w:tc>
          <w:tcPr>
            <w:tcW w:w="4832" w:type="dxa"/>
            <w:gridSpan w:val="4"/>
            <w:tcBorders>
              <w:top w:val="single" w:sz="4" w:space="0" w:color="auto"/>
            </w:tcBorders>
            <w:vAlign w:val="center"/>
          </w:tcPr>
          <w:p w14:paraId="0E8E6422" w14:textId="77777777" w:rsidR="00AA2433" w:rsidRPr="00643C22" w:rsidRDefault="00AA2433" w:rsidP="00084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ercentage desorption (%)</w:t>
            </w:r>
          </w:p>
        </w:tc>
      </w:tr>
      <w:tr w:rsidR="00AA2433" w:rsidRPr="00643C22" w14:paraId="20AAEAC6" w14:textId="77777777" w:rsidTr="00D56621">
        <w:trPr>
          <w:trHeight w:val="300"/>
        </w:trPr>
        <w:tc>
          <w:tcPr>
            <w:tcW w:w="1576" w:type="dxa"/>
            <w:vMerge/>
            <w:tcBorders>
              <w:bottom w:val="single" w:sz="4" w:space="0" w:color="auto"/>
            </w:tcBorders>
            <w:noWrap/>
          </w:tcPr>
          <w:p w14:paraId="3FC489E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noWrap/>
          </w:tcPr>
          <w:p w14:paraId="71EB84F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noWrap/>
          </w:tcPr>
          <w:p w14:paraId="7359B37A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34739F1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E86BEAB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24DAA72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CHY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890A8DD" w14:textId="77777777" w:rsidR="00AA2433" w:rsidRPr="00643C22" w:rsidRDefault="00AA2433" w:rsidP="00084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BAPY</w:t>
            </w:r>
          </w:p>
        </w:tc>
      </w:tr>
      <w:tr w:rsidR="00AA2433" w:rsidRPr="00643C22" w14:paraId="2EAB6329" w14:textId="77777777" w:rsidTr="00D56621">
        <w:trPr>
          <w:trHeight w:val="300"/>
        </w:trPr>
        <w:tc>
          <w:tcPr>
            <w:tcW w:w="8555" w:type="dxa"/>
            <w:gridSpan w:val="7"/>
            <w:tcBorders>
              <w:top w:val="single" w:sz="4" w:space="0" w:color="auto"/>
            </w:tcBorders>
          </w:tcPr>
          <w:p w14:paraId="57FD622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</w:tr>
      <w:tr w:rsidR="00AA2433" w:rsidRPr="00643C22" w14:paraId="1913BE72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0007F27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  <w:hideMark/>
          </w:tcPr>
          <w:p w14:paraId="4BEC84A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4BAA164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57262CF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3 ±  4.8</w:t>
            </w:r>
          </w:p>
        </w:tc>
        <w:tc>
          <w:tcPr>
            <w:tcW w:w="1208" w:type="dxa"/>
            <w:shd w:val="clear" w:color="auto" w:fill="auto"/>
          </w:tcPr>
          <w:p w14:paraId="6E98B56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5.7 ± 4.3</w:t>
            </w:r>
          </w:p>
        </w:tc>
        <w:tc>
          <w:tcPr>
            <w:tcW w:w="1208" w:type="dxa"/>
            <w:shd w:val="clear" w:color="auto" w:fill="auto"/>
          </w:tcPr>
          <w:p w14:paraId="73744C4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9 ± 5.3</w:t>
            </w:r>
          </w:p>
        </w:tc>
        <w:tc>
          <w:tcPr>
            <w:tcW w:w="1208" w:type="dxa"/>
            <w:shd w:val="clear" w:color="auto" w:fill="auto"/>
          </w:tcPr>
          <w:p w14:paraId="4F9EC5B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3 ± 3.4</w:t>
            </w:r>
          </w:p>
        </w:tc>
      </w:tr>
      <w:tr w:rsidR="00AA2433" w:rsidRPr="00643C22" w14:paraId="223D39FD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257DE16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  <w:hideMark/>
          </w:tcPr>
          <w:p w14:paraId="693CD28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D667CE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3FD1C82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4.6 ± 5.2</w:t>
            </w:r>
          </w:p>
        </w:tc>
        <w:tc>
          <w:tcPr>
            <w:tcW w:w="1208" w:type="dxa"/>
            <w:shd w:val="clear" w:color="auto" w:fill="auto"/>
          </w:tcPr>
          <w:p w14:paraId="6DF7BEF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8 ± 5.5</w:t>
            </w:r>
          </w:p>
        </w:tc>
        <w:tc>
          <w:tcPr>
            <w:tcW w:w="1208" w:type="dxa"/>
            <w:shd w:val="clear" w:color="auto" w:fill="auto"/>
          </w:tcPr>
          <w:p w14:paraId="54667BF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4 ± 5.2</w:t>
            </w:r>
          </w:p>
        </w:tc>
        <w:tc>
          <w:tcPr>
            <w:tcW w:w="1208" w:type="dxa"/>
            <w:shd w:val="clear" w:color="auto" w:fill="auto"/>
          </w:tcPr>
          <w:p w14:paraId="7AAEE2B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4.2 ± 4.2</w:t>
            </w:r>
          </w:p>
        </w:tc>
      </w:tr>
      <w:tr w:rsidR="00AA2433" w:rsidRPr="00643C22" w14:paraId="363C9C94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21E663C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  <w:hideMark/>
          </w:tcPr>
          <w:p w14:paraId="1E8E53A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552B4A3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78CBDE93" w14:textId="215DF87C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2 ± 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08" w:type="dxa"/>
            <w:shd w:val="clear" w:color="auto" w:fill="auto"/>
          </w:tcPr>
          <w:p w14:paraId="4026942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9.4 ± 3.4</w:t>
            </w:r>
          </w:p>
        </w:tc>
        <w:tc>
          <w:tcPr>
            <w:tcW w:w="1208" w:type="dxa"/>
            <w:shd w:val="clear" w:color="auto" w:fill="auto"/>
          </w:tcPr>
          <w:p w14:paraId="230D910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6.3 ±  3.5</w:t>
            </w:r>
          </w:p>
        </w:tc>
        <w:tc>
          <w:tcPr>
            <w:tcW w:w="1208" w:type="dxa"/>
            <w:shd w:val="clear" w:color="auto" w:fill="auto"/>
          </w:tcPr>
          <w:p w14:paraId="5A81879E" w14:textId="54F29D25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AA2433" w:rsidRPr="00643C22" w14:paraId="01D1F4C3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4E4FADF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  <w:hideMark/>
          </w:tcPr>
          <w:p w14:paraId="61D27CA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305FAC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7772566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4 ± 5.1</w:t>
            </w:r>
          </w:p>
        </w:tc>
        <w:tc>
          <w:tcPr>
            <w:tcW w:w="1208" w:type="dxa"/>
            <w:shd w:val="clear" w:color="auto" w:fill="auto"/>
          </w:tcPr>
          <w:p w14:paraId="786A349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9 ± 2.9</w:t>
            </w:r>
          </w:p>
        </w:tc>
        <w:tc>
          <w:tcPr>
            <w:tcW w:w="1208" w:type="dxa"/>
            <w:shd w:val="clear" w:color="auto" w:fill="auto"/>
          </w:tcPr>
          <w:p w14:paraId="1D6F758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7 ± 5.3</w:t>
            </w:r>
          </w:p>
        </w:tc>
        <w:tc>
          <w:tcPr>
            <w:tcW w:w="1208" w:type="dxa"/>
            <w:shd w:val="clear" w:color="auto" w:fill="auto"/>
          </w:tcPr>
          <w:p w14:paraId="57FC36D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1 ± 4</w:t>
            </w:r>
          </w:p>
        </w:tc>
      </w:tr>
      <w:tr w:rsidR="00AA2433" w:rsidRPr="00643C22" w14:paraId="3648B227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6EA797F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  <w:hideMark/>
          </w:tcPr>
          <w:p w14:paraId="2E7D77E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1E6DF16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7AD2A20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7 ± 1.7</w:t>
            </w:r>
          </w:p>
        </w:tc>
        <w:tc>
          <w:tcPr>
            <w:tcW w:w="1208" w:type="dxa"/>
            <w:shd w:val="clear" w:color="auto" w:fill="auto"/>
          </w:tcPr>
          <w:p w14:paraId="7D9EEDC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3 ± 4.2</w:t>
            </w:r>
          </w:p>
        </w:tc>
        <w:tc>
          <w:tcPr>
            <w:tcW w:w="1208" w:type="dxa"/>
            <w:shd w:val="clear" w:color="auto" w:fill="auto"/>
          </w:tcPr>
          <w:p w14:paraId="551532F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6 ± 5.1</w:t>
            </w:r>
          </w:p>
        </w:tc>
        <w:tc>
          <w:tcPr>
            <w:tcW w:w="1208" w:type="dxa"/>
            <w:shd w:val="clear" w:color="auto" w:fill="auto"/>
          </w:tcPr>
          <w:p w14:paraId="29517D8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3 ± 1.4</w:t>
            </w:r>
          </w:p>
        </w:tc>
      </w:tr>
      <w:tr w:rsidR="00AA2433" w:rsidRPr="00643C22" w14:paraId="61A5554D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1DE7586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  <w:hideMark/>
          </w:tcPr>
          <w:p w14:paraId="4F37909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21B369B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7AEA8DE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1 ± 4</w:t>
            </w:r>
          </w:p>
        </w:tc>
        <w:tc>
          <w:tcPr>
            <w:tcW w:w="1208" w:type="dxa"/>
            <w:shd w:val="clear" w:color="auto" w:fill="auto"/>
          </w:tcPr>
          <w:p w14:paraId="1352D89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4 ± 1.8</w:t>
            </w:r>
          </w:p>
        </w:tc>
        <w:tc>
          <w:tcPr>
            <w:tcW w:w="1208" w:type="dxa"/>
            <w:shd w:val="clear" w:color="auto" w:fill="auto"/>
          </w:tcPr>
          <w:p w14:paraId="6C4D0F6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6 ± 2.3</w:t>
            </w:r>
          </w:p>
        </w:tc>
        <w:tc>
          <w:tcPr>
            <w:tcW w:w="1208" w:type="dxa"/>
            <w:shd w:val="clear" w:color="auto" w:fill="auto"/>
          </w:tcPr>
          <w:p w14:paraId="63557CE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0 ± 4</w:t>
            </w:r>
          </w:p>
        </w:tc>
      </w:tr>
      <w:tr w:rsidR="00AA2433" w:rsidRPr="00643C22" w14:paraId="26509A90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1EC64B5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  <w:hideMark/>
          </w:tcPr>
          <w:p w14:paraId="3844C5F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416C20A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6C2E554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3.1 ± 1.9</w:t>
            </w:r>
          </w:p>
        </w:tc>
        <w:tc>
          <w:tcPr>
            <w:tcW w:w="1208" w:type="dxa"/>
            <w:shd w:val="clear" w:color="auto" w:fill="auto"/>
          </w:tcPr>
          <w:p w14:paraId="488B5D9D" w14:textId="6E52B443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6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08" w:type="dxa"/>
            <w:shd w:val="clear" w:color="auto" w:fill="auto"/>
          </w:tcPr>
          <w:p w14:paraId="25932694" w14:textId="720B9B2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193BCDBD" w14:textId="0475BCC6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AA2433" w:rsidRPr="00643C22" w14:paraId="02C486A6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7D46440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  <w:hideMark/>
          </w:tcPr>
          <w:p w14:paraId="0BAD9A5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1E06B99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0309F83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4.2 ± 2.3</w:t>
            </w:r>
          </w:p>
        </w:tc>
        <w:tc>
          <w:tcPr>
            <w:tcW w:w="1208" w:type="dxa"/>
            <w:shd w:val="clear" w:color="auto" w:fill="auto"/>
          </w:tcPr>
          <w:p w14:paraId="30836E0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3 ± 3.4</w:t>
            </w:r>
          </w:p>
        </w:tc>
        <w:tc>
          <w:tcPr>
            <w:tcW w:w="1208" w:type="dxa"/>
            <w:shd w:val="clear" w:color="auto" w:fill="auto"/>
          </w:tcPr>
          <w:p w14:paraId="3D21EB6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3 ± 5.1</w:t>
            </w:r>
          </w:p>
        </w:tc>
        <w:tc>
          <w:tcPr>
            <w:tcW w:w="1208" w:type="dxa"/>
            <w:shd w:val="clear" w:color="auto" w:fill="auto"/>
          </w:tcPr>
          <w:p w14:paraId="5950908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8 ± 7.1</w:t>
            </w:r>
          </w:p>
        </w:tc>
      </w:tr>
      <w:tr w:rsidR="00AA2433" w:rsidRPr="00643C22" w14:paraId="3833B67A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486E435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  <w:hideMark/>
          </w:tcPr>
          <w:p w14:paraId="491AC49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22F5A19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4445D11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3 ± 1.4</w:t>
            </w:r>
          </w:p>
        </w:tc>
        <w:tc>
          <w:tcPr>
            <w:tcW w:w="1208" w:type="dxa"/>
            <w:shd w:val="clear" w:color="auto" w:fill="auto"/>
          </w:tcPr>
          <w:p w14:paraId="4572222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3.2 ± 6.2</w:t>
            </w:r>
          </w:p>
        </w:tc>
        <w:tc>
          <w:tcPr>
            <w:tcW w:w="1208" w:type="dxa"/>
            <w:shd w:val="clear" w:color="auto" w:fill="auto"/>
          </w:tcPr>
          <w:p w14:paraId="4695667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7 ± 4.5</w:t>
            </w:r>
          </w:p>
        </w:tc>
        <w:tc>
          <w:tcPr>
            <w:tcW w:w="1208" w:type="dxa"/>
            <w:shd w:val="clear" w:color="auto" w:fill="auto"/>
          </w:tcPr>
          <w:p w14:paraId="6C87FE4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4 ± 4.5</w:t>
            </w:r>
          </w:p>
        </w:tc>
      </w:tr>
      <w:tr w:rsidR="00AA2433" w:rsidRPr="00643C22" w14:paraId="2C73C412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32EC2C6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  <w:hideMark/>
          </w:tcPr>
          <w:p w14:paraId="296F58B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2FAAFEE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4E02CED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7 ± 3.8</w:t>
            </w:r>
          </w:p>
        </w:tc>
        <w:tc>
          <w:tcPr>
            <w:tcW w:w="1208" w:type="dxa"/>
            <w:shd w:val="clear" w:color="auto" w:fill="auto"/>
          </w:tcPr>
          <w:p w14:paraId="5CC715C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6 ± 2.1</w:t>
            </w:r>
          </w:p>
        </w:tc>
        <w:tc>
          <w:tcPr>
            <w:tcW w:w="1208" w:type="dxa"/>
            <w:shd w:val="clear" w:color="auto" w:fill="auto"/>
          </w:tcPr>
          <w:p w14:paraId="5C9A77A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2 ± 6.1</w:t>
            </w:r>
          </w:p>
        </w:tc>
        <w:tc>
          <w:tcPr>
            <w:tcW w:w="1208" w:type="dxa"/>
            <w:shd w:val="clear" w:color="auto" w:fill="auto"/>
          </w:tcPr>
          <w:p w14:paraId="2CED737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4 ± 7.6</w:t>
            </w:r>
          </w:p>
        </w:tc>
      </w:tr>
      <w:tr w:rsidR="00AA2433" w:rsidRPr="00643C22" w14:paraId="31B0CF81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7035BB9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  <w:hideMark/>
          </w:tcPr>
          <w:p w14:paraId="586A233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7AD4BD2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4E6A7842" w14:textId="08A6FBEF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7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65946134" w14:textId="776EEE83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8" w:type="dxa"/>
            <w:shd w:val="clear" w:color="auto" w:fill="auto"/>
          </w:tcPr>
          <w:p w14:paraId="0861F0F2" w14:textId="445C948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08" w:type="dxa"/>
            <w:shd w:val="clear" w:color="auto" w:fill="auto"/>
          </w:tcPr>
          <w:p w14:paraId="30651A5B" w14:textId="106FA465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2433" w:rsidRPr="00643C22" w14:paraId="7FCCF5C7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6715556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  <w:hideMark/>
          </w:tcPr>
          <w:p w14:paraId="387A9D4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2F0512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686562DC" w14:textId="25DF91A0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5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08" w:type="dxa"/>
            <w:shd w:val="clear" w:color="auto" w:fill="auto"/>
          </w:tcPr>
          <w:p w14:paraId="148E8623" w14:textId="66412F02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.7 ± 1.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</w:tcPr>
          <w:p w14:paraId="3ABCBBFD" w14:textId="5149DC4D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8" w:type="dxa"/>
            <w:shd w:val="clear" w:color="auto" w:fill="auto"/>
          </w:tcPr>
          <w:p w14:paraId="7584B97D" w14:textId="1AA9C98B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8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AA2433" w:rsidRPr="00643C22" w14:paraId="757D7EDB" w14:textId="77777777" w:rsidTr="00D56621">
        <w:trPr>
          <w:trHeight w:val="300"/>
        </w:trPr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74FDDFC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A7EEBA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0224149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D37401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6.2 ± 4.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0BA2C4F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3.8 ± 2.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7E6C20C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6.7 ± 3.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15338B8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8.0 ± 2.4</w:t>
            </w:r>
          </w:p>
        </w:tc>
      </w:tr>
      <w:tr w:rsidR="00AA2433" w:rsidRPr="00643C22" w14:paraId="2C01AC97" w14:textId="77777777" w:rsidTr="00D56621">
        <w:trPr>
          <w:trHeight w:val="300"/>
        </w:trPr>
        <w:tc>
          <w:tcPr>
            <w:tcW w:w="8555" w:type="dxa"/>
            <w:gridSpan w:val="7"/>
            <w:tcBorders>
              <w:top w:val="single" w:sz="4" w:space="0" w:color="auto"/>
            </w:tcBorders>
          </w:tcPr>
          <w:p w14:paraId="6A78813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</w:tr>
      <w:tr w:rsidR="00AA2433" w:rsidRPr="00643C22" w14:paraId="1253E798" w14:textId="77777777" w:rsidTr="00D56621">
        <w:trPr>
          <w:trHeight w:val="300"/>
        </w:trPr>
        <w:tc>
          <w:tcPr>
            <w:tcW w:w="1576" w:type="dxa"/>
            <w:noWrap/>
          </w:tcPr>
          <w:p w14:paraId="5746EAA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</w:tcPr>
          <w:p w14:paraId="56A4112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6F33103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1502AC6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1 ± 5.2</w:t>
            </w:r>
          </w:p>
        </w:tc>
        <w:tc>
          <w:tcPr>
            <w:tcW w:w="1208" w:type="dxa"/>
            <w:shd w:val="clear" w:color="auto" w:fill="auto"/>
          </w:tcPr>
          <w:p w14:paraId="229DE1B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3 ± 5.5</w:t>
            </w:r>
          </w:p>
        </w:tc>
        <w:tc>
          <w:tcPr>
            <w:tcW w:w="1208" w:type="dxa"/>
            <w:shd w:val="clear" w:color="auto" w:fill="auto"/>
          </w:tcPr>
          <w:p w14:paraId="1DE7DBB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2 ± 1.2</w:t>
            </w:r>
          </w:p>
        </w:tc>
        <w:tc>
          <w:tcPr>
            <w:tcW w:w="1208" w:type="dxa"/>
            <w:shd w:val="clear" w:color="auto" w:fill="auto"/>
          </w:tcPr>
          <w:p w14:paraId="62E550A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1 ± 1.8</w:t>
            </w:r>
          </w:p>
        </w:tc>
      </w:tr>
      <w:tr w:rsidR="00AA2433" w:rsidRPr="00643C22" w14:paraId="4FC5E451" w14:textId="77777777" w:rsidTr="00D56621">
        <w:trPr>
          <w:trHeight w:val="300"/>
        </w:trPr>
        <w:tc>
          <w:tcPr>
            <w:tcW w:w="1576" w:type="dxa"/>
            <w:noWrap/>
          </w:tcPr>
          <w:p w14:paraId="37E86C4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</w:tcPr>
          <w:p w14:paraId="6A8F23F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1063360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491BD9EB" w14:textId="205D7BE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22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08" w:type="dxa"/>
            <w:shd w:val="clear" w:color="auto" w:fill="auto"/>
          </w:tcPr>
          <w:p w14:paraId="4C83FB7D" w14:textId="531536CD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8.6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7E53D28F" w14:textId="2A1D9BC5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8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08" w:type="dxa"/>
            <w:shd w:val="clear" w:color="auto" w:fill="auto"/>
          </w:tcPr>
          <w:p w14:paraId="70C1A438" w14:textId="1AECDC3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AA2433" w:rsidRPr="00643C22" w14:paraId="22F0AB8E" w14:textId="77777777" w:rsidTr="00D56621">
        <w:trPr>
          <w:trHeight w:val="300"/>
        </w:trPr>
        <w:tc>
          <w:tcPr>
            <w:tcW w:w="1576" w:type="dxa"/>
            <w:noWrap/>
          </w:tcPr>
          <w:p w14:paraId="75D4C78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</w:tcPr>
          <w:p w14:paraId="7EF7402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6E66497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651DB7A4" w14:textId="26FF4C09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8" w:type="dxa"/>
            <w:shd w:val="clear" w:color="auto" w:fill="auto"/>
          </w:tcPr>
          <w:p w14:paraId="401B0531" w14:textId="586B7611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8" w:type="dxa"/>
            <w:shd w:val="clear" w:color="auto" w:fill="auto"/>
          </w:tcPr>
          <w:p w14:paraId="67A2F0E1" w14:textId="0741085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70FFDDE6" w14:textId="1B25D35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4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AA2433" w:rsidRPr="00643C22" w14:paraId="1CD7A5A6" w14:textId="77777777" w:rsidTr="00D56621">
        <w:trPr>
          <w:trHeight w:val="300"/>
        </w:trPr>
        <w:tc>
          <w:tcPr>
            <w:tcW w:w="1576" w:type="dxa"/>
            <w:noWrap/>
          </w:tcPr>
          <w:p w14:paraId="05F228C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</w:tcPr>
          <w:p w14:paraId="3612102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6E01E60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59E1A5A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7 ± 4.6</w:t>
            </w:r>
          </w:p>
        </w:tc>
        <w:tc>
          <w:tcPr>
            <w:tcW w:w="1208" w:type="dxa"/>
            <w:shd w:val="clear" w:color="auto" w:fill="auto"/>
          </w:tcPr>
          <w:p w14:paraId="409CEA1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3 ± 3.4</w:t>
            </w:r>
          </w:p>
        </w:tc>
        <w:tc>
          <w:tcPr>
            <w:tcW w:w="1208" w:type="dxa"/>
            <w:shd w:val="clear" w:color="auto" w:fill="auto"/>
          </w:tcPr>
          <w:p w14:paraId="5ECD0F7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3.2</w:t>
            </w:r>
          </w:p>
        </w:tc>
        <w:tc>
          <w:tcPr>
            <w:tcW w:w="1208" w:type="dxa"/>
            <w:shd w:val="clear" w:color="auto" w:fill="auto"/>
          </w:tcPr>
          <w:p w14:paraId="7BD7B21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0 ± 3.1</w:t>
            </w:r>
          </w:p>
        </w:tc>
      </w:tr>
      <w:tr w:rsidR="00AA2433" w:rsidRPr="00643C22" w14:paraId="20DFD135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17FA98D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</w:tcPr>
          <w:p w14:paraId="03C71BA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087D509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4A8A09D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8 ± 1.2</w:t>
            </w:r>
          </w:p>
        </w:tc>
        <w:tc>
          <w:tcPr>
            <w:tcW w:w="1208" w:type="dxa"/>
            <w:shd w:val="clear" w:color="auto" w:fill="auto"/>
          </w:tcPr>
          <w:p w14:paraId="2CA8A4D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6.7 ± 3.7</w:t>
            </w:r>
          </w:p>
        </w:tc>
        <w:tc>
          <w:tcPr>
            <w:tcW w:w="1208" w:type="dxa"/>
            <w:shd w:val="clear" w:color="auto" w:fill="auto"/>
          </w:tcPr>
          <w:p w14:paraId="5CC9CD1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4 ± 2.7</w:t>
            </w:r>
          </w:p>
        </w:tc>
        <w:tc>
          <w:tcPr>
            <w:tcW w:w="1208" w:type="dxa"/>
            <w:shd w:val="clear" w:color="auto" w:fill="auto"/>
          </w:tcPr>
          <w:p w14:paraId="44CDA92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9.8 ± 3.4</w:t>
            </w:r>
          </w:p>
        </w:tc>
      </w:tr>
      <w:tr w:rsidR="00AA2433" w:rsidRPr="00643C22" w14:paraId="17D76BA8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4569980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</w:tcPr>
          <w:p w14:paraId="7EF9F9B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56EEC68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21427D5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1 ± 0.9</w:t>
            </w:r>
          </w:p>
        </w:tc>
        <w:tc>
          <w:tcPr>
            <w:tcW w:w="1208" w:type="dxa"/>
            <w:shd w:val="clear" w:color="auto" w:fill="auto"/>
          </w:tcPr>
          <w:p w14:paraId="0ED0103C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0 ± 4.7</w:t>
            </w:r>
          </w:p>
        </w:tc>
        <w:tc>
          <w:tcPr>
            <w:tcW w:w="1208" w:type="dxa"/>
            <w:shd w:val="clear" w:color="auto" w:fill="auto"/>
          </w:tcPr>
          <w:p w14:paraId="5F0B912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7 ± 3.9</w:t>
            </w:r>
          </w:p>
        </w:tc>
        <w:tc>
          <w:tcPr>
            <w:tcW w:w="1208" w:type="dxa"/>
            <w:shd w:val="clear" w:color="auto" w:fill="auto"/>
          </w:tcPr>
          <w:p w14:paraId="59CC90AF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8.4 ± 3.5</w:t>
            </w:r>
          </w:p>
        </w:tc>
      </w:tr>
      <w:tr w:rsidR="00AA2433" w:rsidRPr="00643C22" w14:paraId="062677DB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3E49DCF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</w:tcPr>
          <w:p w14:paraId="32AE5D1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663572F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2B88A8D4" w14:textId="79B741D3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08" w:type="dxa"/>
            <w:shd w:val="clear" w:color="auto" w:fill="auto"/>
          </w:tcPr>
          <w:p w14:paraId="34C195D9" w14:textId="710A1C8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8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08" w:type="dxa"/>
            <w:shd w:val="clear" w:color="auto" w:fill="auto"/>
          </w:tcPr>
          <w:p w14:paraId="019E6E97" w14:textId="6FF10CB8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4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8" w:type="dxa"/>
            <w:shd w:val="clear" w:color="auto" w:fill="auto"/>
          </w:tcPr>
          <w:p w14:paraId="360558A5" w14:textId="4CD09046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5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AA2433" w:rsidRPr="00643C22" w14:paraId="2E99004B" w14:textId="77777777" w:rsidTr="00D56621">
        <w:trPr>
          <w:trHeight w:val="300"/>
        </w:trPr>
        <w:tc>
          <w:tcPr>
            <w:tcW w:w="1576" w:type="dxa"/>
            <w:noWrap/>
          </w:tcPr>
          <w:p w14:paraId="0CD0B73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</w:tcPr>
          <w:p w14:paraId="3E10BA3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22C429D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5A860BD9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3.1 ± 3.8</w:t>
            </w:r>
          </w:p>
        </w:tc>
        <w:tc>
          <w:tcPr>
            <w:tcW w:w="1208" w:type="dxa"/>
            <w:shd w:val="clear" w:color="auto" w:fill="auto"/>
          </w:tcPr>
          <w:p w14:paraId="63816F8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3 ± 3.5</w:t>
            </w:r>
          </w:p>
        </w:tc>
        <w:tc>
          <w:tcPr>
            <w:tcW w:w="1208" w:type="dxa"/>
            <w:shd w:val="clear" w:color="auto" w:fill="auto"/>
          </w:tcPr>
          <w:p w14:paraId="779F8260" w14:textId="1EDD6BE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3D5986E6" w14:textId="6FA52CE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8.4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AA2433" w:rsidRPr="00643C22" w14:paraId="7D3B4076" w14:textId="77777777" w:rsidTr="00D56621">
        <w:trPr>
          <w:trHeight w:val="300"/>
        </w:trPr>
        <w:tc>
          <w:tcPr>
            <w:tcW w:w="1576" w:type="dxa"/>
            <w:noWrap/>
          </w:tcPr>
          <w:p w14:paraId="3EAD15D0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noWrap/>
          </w:tcPr>
          <w:p w14:paraId="112A9AD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2A83E30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20A88B9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9 ± 7.1</w:t>
            </w:r>
          </w:p>
        </w:tc>
        <w:tc>
          <w:tcPr>
            <w:tcW w:w="1208" w:type="dxa"/>
            <w:shd w:val="clear" w:color="auto" w:fill="auto"/>
          </w:tcPr>
          <w:p w14:paraId="7CFFB46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7 ± 1.9</w:t>
            </w:r>
          </w:p>
        </w:tc>
        <w:tc>
          <w:tcPr>
            <w:tcW w:w="1208" w:type="dxa"/>
            <w:shd w:val="clear" w:color="auto" w:fill="auto"/>
          </w:tcPr>
          <w:p w14:paraId="78B80AF6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1 ± 2.6</w:t>
            </w:r>
          </w:p>
        </w:tc>
        <w:tc>
          <w:tcPr>
            <w:tcW w:w="1208" w:type="dxa"/>
            <w:shd w:val="clear" w:color="auto" w:fill="auto"/>
          </w:tcPr>
          <w:p w14:paraId="478966D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4 ± 4.5</w:t>
            </w:r>
          </w:p>
        </w:tc>
      </w:tr>
      <w:tr w:rsidR="00AA2433" w:rsidRPr="00643C22" w14:paraId="49CD9FE1" w14:textId="77777777" w:rsidTr="00D56621">
        <w:trPr>
          <w:trHeight w:val="300"/>
        </w:trPr>
        <w:tc>
          <w:tcPr>
            <w:tcW w:w="1576" w:type="dxa"/>
            <w:noWrap/>
          </w:tcPr>
          <w:p w14:paraId="6524E07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.25×CMC</w:t>
            </w:r>
          </w:p>
        </w:tc>
        <w:tc>
          <w:tcPr>
            <w:tcW w:w="990" w:type="dxa"/>
            <w:noWrap/>
          </w:tcPr>
          <w:p w14:paraId="52C3D06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3D1FE35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0B60DF6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3 ± 6.1</w:t>
            </w:r>
          </w:p>
        </w:tc>
        <w:tc>
          <w:tcPr>
            <w:tcW w:w="1208" w:type="dxa"/>
            <w:shd w:val="clear" w:color="auto" w:fill="auto"/>
          </w:tcPr>
          <w:p w14:paraId="1E67AD7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2 ± 3.6</w:t>
            </w:r>
          </w:p>
        </w:tc>
        <w:tc>
          <w:tcPr>
            <w:tcW w:w="1208" w:type="dxa"/>
            <w:shd w:val="clear" w:color="auto" w:fill="auto"/>
          </w:tcPr>
          <w:p w14:paraId="0A7589EB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1 ± 4.2</w:t>
            </w:r>
          </w:p>
        </w:tc>
        <w:tc>
          <w:tcPr>
            <w:tcW w:w="1208" w:type="dxa"/>
            <w:shd w:val="clear" w:color="auto" w:fill="auto"/>
          </w:tcPr>
          <w:p w14:paraId="5A38A2E2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3 ± 4.6</w:t>
            </w:r>
          </w:p>
        </w:tc>
      </w:tr>
      <w:tr w:rsidR="00AA2433" w:rsidRPr="00643C22" w14:paraId="33251E4B" w14:textId="77777777" w:rsidTr="00D56621">
        <w:trPr>
          <w:trHeight w:val="300"/>
        </w:trPr>
        <w:tc>
          <w:tcPr>
            <w:tcW w:w="1576" w:type="dxa"/>
            <w:noWrap/>
          </w:tcPr>
          <w:p w14:paraId="707B442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</w:tcPr>
          <w:p w14:paraId="43F2FFC3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5C4AA31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365FC5F5" w14:textId="26B02D0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133A139C" w14:textId="25183323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4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08" w:type="dxa"/>
            <w:shd w:val="clear" w:color="auto" w:fill="auto"/>
          </w:tcPr>
          <w:p w14:paraId="360F05B7" w14:textId="25B8AD23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0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795B003D" w14:textId="21B4EAFE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5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AA2433" w:rsidRPr="00643C22" w14:paraId="7297E161" w14:textId="77777777" w:rsidTr="00D56621">
        <w:trPr>
          <w:trHeight w:val="300"/>
        </w:trPr>
        <w:tc>
          <w:tcPr>
            <w:tcW w:w="1576" w:type="dxa"/>
            <w:noWrap/>
          </w:tcPr>
          <w:p w14:paraId="3208001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0.5×CMC</w:t>
            </w:r>
          </w:p>
        </w:tc>
        <w:tc>
          <w:tcPr>
            <w:tcW w:w="990" w:type="dxa"/>
            <w:noWrap/>
          </w:tcPr>
          <w:p w14:paraId="77F8017D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005E0CC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331CE537" w14:textId="17132529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08" w:type="dxa"/>
            <w:shd w:val="clear" w:color="auto" w:fill="auto"/>
          </w:tcPr>
          <w:p w14:paraId="76924E4A" w14:textId="19200A64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8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8" w:type="dxa"/>
            <w:shd w:val="clear" w:color="auto" w:fill="auto"/>
          </w:tcPr>
          <w:p w14:paraId="65D256E8" w14:textId="375E6BAB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08" w:type="dxa"/>
            <w:shd w:val="clear" w:color="auto" w:fill="auto"/>
          </w:tcPr>
          <w:p w14:paraId="515CDD05" w14:textId="791BB7C2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5.7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AA2433" w:rsidRPr="00643C22" w14:paraId="1CA3BBEC" w14:textId="77777777" w:rsidTr="00D56621">
        <w:trPr>
          <w:trHeight w:val="300"/>
        </w:trPr>
        <w:tc>
          <w:tcPr>
            <w:tcW w:w="1576" w:type="dxa"/>
            <w:tcBorders>
              <w:bottom w:val="single" w:sz="4" w:space="0" w:color="auto"/>
            </w:tcBorders>
            <w:noWrap/>
          </w:tcPr>
          <w:p w14:paraId="47AE3AE7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×CM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021682B8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</w:tcPr>
          <w:p w14:paraId="34A1754E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11E0E7A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2 ± 5.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691E2054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3 ± 1.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3CB37B1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4 ± 3.6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662460D5" w14:textId="77777777" w:rsidR="00AA2433" w:rsidRPr="00643C22" w:rsidRDefault="00AA2433" w:rsidP="000845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2 ± 3.6</w:t>
            </w:r>
          </w:p>
        </w:tc>
      </w:tr>
    </w:tbl>
    <w:p w14:paraId="6CAF66CB" w14:textId="56805F76" w:rsidR="00AA2433" w:rsidRPr="00643C22" w:rsidRDefault="00AA2433" w:rsidP="00AA243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" w:name="_Hlk107736361"/>
      <w:r w:rsidRPr="00643C2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S2  </w:t>
      </w:r>
      <w:bookmarkStart w:id="2" w:name="_Hlk107736342"/>
      <w:r w:rsidRPr="00643C2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ercentage desorption of PAHs by saponin under different experimental conditions</w:t>
      </w:r>
      <w:bookmarkEnd w:id="2"/>
    </w:p>
    <w:bookmarkEnd w:id="1"/>
    <w:p w14:paraId="6219C6DB" w14:textId="77777777" w:rsidR="00861B3C" w:rsidRPr="00643C22" w:rsidRDefault="00861B3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33AE58D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339E94F7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67BD87C3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57272DBC" w14:textId="1FA5E698" w:rsidR="00D66641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3A8C2AB6" w14:textId="77777777" w:rsidR="00643C22" w:rsidRPr="00643C22" w:rsidRDefault="00643C22" w:rsidP="00643C22"/>
    <w:p w14:paraId="00EEE451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58377917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5D24AA90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1F339750" w14:textId="77777777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14A2F793" w14:textId="3FABEF0F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643C2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lastRenderedPageBreak/>
        <w:t>Table S3 Percentage desorption of PAHs by rhamnolipid under different experimental conditions</w:t>
      </w:r>
    </w:p>
    <w:p w14:paraId="4B007979" w14:textId="77777777" w:rsidR="00D66641" w:rsidRPr="00643C22" w:rsidRDefault="00D66641" w:rsidP="00D66641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tblpY="2191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925"/>
        <w:gridCol w:w="1157"/>
        <w:gridCol w:w="1207"/>
        <w:gridCol w:w="1206"/>
        <w:gridCol w:w="1206"/>
        <w:gridCol w:w="1216"/>
      </w:tblGrid>
      <w:tr w:rsidR="00D66641" w:rsidRPr="00643C22" w14:paraId="64BB47B4" w14:textId="77777777" w:rsidTr="00D56621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41043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07605890"/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Concentration (mg/L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4B124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095ACD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Incubation period (Days)</w:t>
            </w:r>
          </w:p>
        </w:tc>
        <w:tc>
          <w:tcPr>
            <w:tcW w:w="4835" w:type="dxa"/>
            <w:gridSpan w:val="4"/>
            <w:tcBorders>
              <w:top w:val="single" w:sz="4" w:space="0" w:color="auto"/>
            </w:tcBorders>
            <w:vAlign w:val="center"/>
          </w:tcPr>
          <w:p w14:paraId="0DED53FA" w14:textId="77777777" w:rsidR="00D66641" w:rsidRPr="00643C22" w:rsidRDefault="00D66641" w:rsidP="00D66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ercentage desorption (%)</w:t>
            </w:r>
          </w:p>
        </w:tc>
      </w:tr>
      <w:tr w:rsidR="00D66641" w:rsidRPr="00643C22" w14:paraId="65D621D2" w14:textId="77777777" w:rsidTr="00D56621">
        <w:trPr>
          <w:trHeight w:val="300"/>
        </w:trPr>
        <w:tc>
          <w:tcPr>
            <w:tcW w:w="1576" w:type="dxa"/>
            <w:vMerge/>
            <w:tcBorders>
              <w:bottom w:val="single" w:sz="4" w:space="0" w:color="auto"/>
            </w:tcBorders>
            <w:noWrap/>
          </w:tcPr>
          <w:p w14:paraId="7FBAB2D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noWrap/>
          </w:tcPr>
          <w:p w14:paraId="386B8B8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noWrap/>
          </w:tcPr>
          <w:p w14:paraId="10D51835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A0E7262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746FE3A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993F519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CHY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C2EAE01" w14:textId="77777777" w:rsidR="00D66641" w:rsidRPr="00643C22" w:rsidRDefault="00D66641" w:rsidP="00D66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BAPY</w:t>
            </w:r>
          </w:p>
        </w:tc>
      </w:tr>
      <w:tr w:rsidR="00D66641" w:rsidRPr="00643C22" w14:paraId="3B04FD71" w14:textId="77777777" w:rsidTr="00D56621">
        <w:trPr>
          <w:trHeight w:val="300"/>
        </w:trPr>
        <w:tc>
          <w:tcPr>
            <w:tcW w:w="8493" w:type="dxa"/>
            <w:gridSpan w:val="7"/>
            <w:tcBorders>
              <w:top w:val="single" w:sz="4" w:space="0" w:color="auto"/>
            </w:tcBorders>
          </w:tcPr>
          <w:p w14:paraId="62DC5DB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</w:tr>
      <w:tr w:rsidR="00D66641" w:rsidRPr="00643C22" w14:paraId="2B473071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497BB37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29A0A6C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132B3C9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7CC0694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7± 3.7</w:t>
            </w:r>
          </w:p>
        </w:tc>
        <w:tc>
          <w:tcPr>
            <w:tcW w:w="1206" w:type="dxa"/>
            <w:shd w:val="clear" w:color="auto" w:fill="auto"/>
          </w:tcPr>
          <w:p w14:paraId="7C94F09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4 ± 5.1</w:t>
            </w:r>
          </w:p>
        </w:tc>
        <w:tc>
          <w:tcPr>
            <w:tcW w:w="1206" w:type="dxa"/>
            <w:shd w:val="clear" w:color="auto" w:fill="auto"/>
          </w:tcPr>
          <w:p w14:paraId="78DE921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4 ± 2.9</w:t>
            </w:r>
          </w:p>
        </w:tc>
        <w:tc>
          <w:tcPr>
            <w:tcW w:w="1216" w:type="dxa"/>
            <w:shd w:val="clear" w:color="auto" w:fill="auto"/>
          </w:tcPr>
          <w:p w14:paraId="0D986AD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3 ± 4.3</w:t>
            </w:r>
          </w:p>
        </w:tc>
      </w:tr>
      <w:tr w:rsidR="00D66641" w:rsidRPr="00643C22" w14:paraId="661FCBF9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651A285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378A111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6BE220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072D3B3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4 ± 5.7</w:t>
            </w:r>
          </w:p>
        </w:tc>
        <w:tc>
          <w:tcPr>
            <w:tcW w:w="1206" w:type="dxa"/>
            <w:shd w:val="clear" w:color="auto" w:fill="auto"/>
          </w:tcPr>
          <w:p w14:paraId="6D46904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5 ± 4.3</w:t>
            </w:r>
          </w:p>
        </w:tc>
        <w:tc>
          <w:tcPr>
            <w:tcW w:w="1206" w:type="dxa"/>
            <w:shd w:val="clear" w:color="auto" w:fill="auto"/>
          </w:tcPr>
          <w:p w14:paraId="471A4DC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3 ±  3.9</w:t>
            </w:r>
          </w:p>
        </w:tc>
        <w:tc>
          <w:tcPr>
            <w:tcW w:w="1216" w:type="dxa"/>
            <w:shd w:val="clear" w:color="auto" w:fill="auto"/>
          </w:tcPr>
          <w:p w14:paraId="5725F47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0 ± 3.7</w:t>
            </w:r>
          </w:p>
        </w:tc>
      </w:tr>
      <w:tr w:rsidR="00D66641" w:rsidRPr="00643C22" w14:paraId="6684ACF6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6CE0F46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0D0C472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2B120D8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6E9D47D5" w14:textId="2D1817C9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9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6" w:type="dxa"/>
            <w:shd w:val="clear" w:color="auto" w:fill="auto"/>
          </w:tcPr>
          <w:p w14:paraId="22D9B024" w14:textId="1217906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7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06" w:type="dxa"/>
            <w:shd w:val="clear" w:color="auto" w:fill="auto"/>
          </w:tcPr>
          <w:p w14:paraId="14470F00" w14:textId="317F732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16" w:type="dxa"/>
            <w:shd w:val="clear" w:color="auto" w:fill="auto"/>
          </w:tcPr>
          <w:p w14:paraId="05173624" w14:textId="4E8CE154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0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66641" w:rsidRPr="00643C22" w14:paraId="5FC0CDE2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0AEC47D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258BC65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7E45A26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5074CB6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2.1</w:t>
            </w:r>
          </w:p>
        </w:tc>
        <w:tc>
          <w:tcPr>
            <w:tcW w:w="1206" w:type="dxa"/>
            <w:shd w:val="clear" w:color="auto" w:fill="auto"/>
          </w:tcPr>
          <w:p w14:paraId="2BABCA8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2 ± 4.1</w:t>
            </w:r>
          </w:p>
        </w:tc>
        <w:tc>
          <w:tcPr>
            <w:tcW w:w="1206" w:type="dxa"/>
            <w:shd w:val="clear" w:color="auto" w:fill="auto"/>
          </w:tcPr>
          <w:p w14:paraId="7885083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2.4 ± 4.2</w:t>
            </w:r>
          </w:p>
        </w:tc>
        <w:tc>
          <w:tcPr>
            <w:tcW w:w="1216" w:type="dxa"/>
            <w:shd w:val="clear" w:color="auto" w:fill="auto"/>
          </w:tcPr>
          <w:p w14:paraId="2298ECC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4.1 ± 2.2</w:t>
            </w:r>
          </w:p>
        </w:tc>
      </w:tr>
      <w:tr w:rsidR="00D66641" w:rsidRPr="00643C22" w14:paraId="7F683989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02A7426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65AB211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7121479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24C58E8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3 ± 5.9</w:t>
            </w:r>
          </w:p>
        </w:tc>
        <w:tc>
          <w:tcPr>
            <w:tcW w:w="1206" w:type="dxa"/>
            <w:shd w:val="clear" w:color="auto" w:fill="auto"/>
          </w:tcPr>
          <w:p w14:paraId="49FAB7B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5 ± 3.1</w:t>
            </w:r>
          </w:p>
        </w:tc>
        <w:tc>
          <w:tcPr>
            <w:tcW w:w="1206" w:type="dxa"/>
            <w:shd w:val="clear" w:color="auto" w:fill="auto"/>
          </w:tcPr>
          <w:p w14:paraId="326721C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2 ± 2.6</w:t>
            </w:r>
          </w:p>
        </w:tc>
        <w:tc>
          <w:tcPr>
            <w:tcW w:w="1216" w:type="dxa"/>
            <w:shd w:val="clear" w:color="auto" w:fill="auto"/>
          </w:tcPr>
          <w:p w14:paraId="3986B20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3.6</w:t>
            </w:r>
          </w:p>
        </w:tc>
      </w:tr>
      <w:tr w:rsidR="00D66641" w:rsidRPr="00643C22" w14:paraId="14745145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5C74472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73DADC9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2E4E626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1020FA1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4 ± 1.1</w:t>
            </w:r>
          </w:p>
        </w:tc>
        <w:tc>
          <w:tcPr>
            <w:tcW w:w="1206" w:type="dxa"/>
            <w:shd w:val="clear" w:color="auto" w:fill="auto"/>
          </w:tcPr>
          <w:p w14:paraId="5C26BF1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9 ± 2.7</w:t>
            </w:r>
          </w:p>
        </w:tc>
        <w:tc>
          <w:tcPr>
            <w:tcW w:w="1206" w:type="dxa"/>
            <w:shd w:val="clear" w:color="auto" w:fill="auto"/>
          </w:tcPr>
          <w:p w14:paraId="557E79F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1 ± 2.5</w:t>
            </w:r>
          </w:p>
        </w:tc>
        <w:tc>
          <w:tcPr>
            <w:tcW w:w="1216" w:type="dxa"/>
            <w:shd w:val="clear" w:color="auto" w:fill="auto"/>
          </w:tcPr>
          <w:p w14:paraId="701944E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2.1 ± 2</w:t>
            </w:r>
          </w:p>
        </w:tc>
      </w:tr>
      <w:tr w:rsidR="00D66641" w:rsidRPr="00643C22" w14:paraId="25FF1BE4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14:paraId="4D5E7C5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3CD4D8E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4C91810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050F364C" w14:textId="3D4E7C4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7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06" w:type="dxa"/>
            <w:shd w:val="clear" w:color="auto" w:fill="auto"/>
          </w:tcPr>
          <w:p w14:paraId="33A2ABCC" w14:textId="181EFCF6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3.6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06" w:type="dxa"/>
            <w:shd w:val="clear" w:color="auto" w:fill="auto"/>
          </w:tcPr>
          <w:p w14:paraId="02A56EB4" w14:textId="2C24F9AF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0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16" w:type="dxa"/>
            <w:shd w:val="clear" w:color="auto" w:fill="auto"/>
          </w:tcPr>
          <w:p w14:paraId="1F94AEB5" w14:textId="00B25F8C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3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D66641" w:rsidRPr="00643C22" w14:paraId="7073F14E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46DDC4E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44D7D24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6AA80A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76173DF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2 ± 5.6</w:t>
            </w:r>
          </w:p>
        </w:tc>
        <w:tc>
          <w:tcPr>
            <w:tcW w:w="1206" w:type="dxa"/>
            <w:shd w:val="clear" w:color="auto" w:fill="auto"/>
          </w:tcPr>
          <w:p w14:paraId="74B22E9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3.4</w:t>
            </w:r>
          </w:p>
        </w:tc>
        <w:tc>
          <w:tcPr>
            <w:tcW w:w="1206" w:type="dxa"/>
            <w:shd w:val="clear" w:color="auto" w:fill="auto"/>
          </w:tcPr>
          <w:p w14:paraId="72B301E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7 ± 4.2</w:t>
            </w:r>
          </w:p>
        </w:tc>
        <w:tc>
          <w:tcPr>
            <w:tcW w:w="1216" w:type="dxa"/>
            <w:shd w:val="clear" w:color="auto" w:fill="auto"/>
          </w:tcPr>
          <w:p w14:paraId="585C855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7.5 ± 5.2</w:t>
            </w:r>
          </w:p>
        </w:tc>
      </w:tr>
      <w:tr w:rsidR="00D66641" w:rsidRPr="00643C22" w14:paraId="6E0725B9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2AFD3EF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5065467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584E5BE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512806E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4 ± 4.3</w:t>
            </w:r>
          </w:p>
        </w:tc>
        <w:tc>
          <w:tcPr>
            <w:tcW w:w="1206" w:type="dxa"/>
            <w:shd w:val="clear" w:color="auto" w:fill="auto"/>
          </w:tcPr>
          <w:p w14:paraId="079EAEC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8.2 ± 4.1</w:t>
            </w:r>
          </w:p>
        </w:tc>
        <w:tc>
          <w:tcPr>
            <w:tcW w:w="1206" w:type="dxa"/>
            <w:shd w:val="clear" w:color="auto" w:fill="auto"/>
          </w:tcPr>
          <w:p w14:paraId="6DA3EBB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5 ± 1.3</w:t>
            </w:r>
          </w:p>
        </w:tc>
        <w:tc>
          <w:tcPr>
            <w:tcW w:w="1216" w:type="dxa"/>
            <w:shd w:val="clear" w:color="auto" w:fill="auto"/>
          </w:tcPr>
          <w:p w14:paraId="4496F37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7 ± 4.6</w:t>
            </w:r>
          </w:p>
        </w:tc>
      </w:tr>
      <w:tr w:rsidR="00D66641" w:rsidRPr="00643C22" w14:paraId="37411D79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233F0FF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45541D9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47011AA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106853DC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9 ± 4.6</w:t>
            </w:r>
          </w:p>
        </w:tc>
        <w:tc>
          <w:tcPr>
            <w:tcW w:w="1206" w:type="dxa"/>
            <w:shd w:val="clear" w:color="auto" w:fill="auto"/>
          </w:tcPr>
          <w:p w14:paraId="0D65D493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8 ± 3.2</w:t>
            </w:r>
          </w:p>
        </w:tc>
        <w:tc>
          <w:tcPr>
            <w:tcW w:w="1206" w:type="dxa"/>
            <w:shd w:val="clear" w:color="auto" w:fill="auto"/>
          </w:tcPr>
          <w:p w14:paraId="1698C0FB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0 ± 4.6</w:t>
            </w:r>
          </w:p>
        </w:tc>
        <w:tc>
          <w:tcPr>
            <w:tcW w:w="1216" w:type="dxa"/>
            <w:shd w:val="clear" w:color="auto" w:fill="auto"/>
          </w:tcPr>
          <w:p w14:paraId="7D300BC9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5 ± 9</w:t>
            </w:r>
          </w:p>
        </w:tc>
      </w:tr>
      <w:tr w:rsidR="00D66641" w:rsidRPr="00643C22" w14:paraId="4E04FB1B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581483B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260F199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2C55A29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6C4AD0BE" w14:textId="1298226F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5.4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6" w:type="dxa"/>
            <w:shd w:val="clear" w:color="auto" w:fill="auto"/>
          </w:tcPr>
          <w:p w14:paraId="0D370615" w14:textId="6B588C72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6" w:type="dxa"/>
            <w:shd w:val="clear" w:color="auto" w:fill="auto"/>
          </w:tcPr>
          <w:p w14:paraId="12F10D4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1.6 ± 3.2</w:t>
            </w:r>
          </w:p>
        </w:tc>
        <w:tc>
          <w:tcPr>
            <w:tcW w:w="1216" w:type="dxa"/>
            <w:shd w:val="clear" w:color="auto" w:fill="auto"/>
          </w:tcPr>
          <w:p w14:paraId="44961DE0" w14:textId="4E0A902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8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D66641" w:rsidRPr="00643C22" w14:paraId="5B452C32" w14:textId="77777777" w:rsidTr="00D56621">
        <w:trPr>
          <w:trHeight w:val="300"/>
        </w:trPr>
        <w:tc>
          <w:tcPr>
            <w:tcW w:w="1576" w:type="dxa"/>
            <w:noWrap/>
            <w:hideMark/>
          </w:tcPr>
          <w:p w14:paraId="302227C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295BF50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7D2CB5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7CCF368B" w14:textId="7258B06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1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6" w:type="dxa"/>
            <w:shd w:val="clear" w:color="auto" w:fill="auto"/>
          </w:tcPr>
          <w:p w14:paraId="346C7B51" w14:textId="1A51226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0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6" w:type="dxa"/>
            <w:shd w:val="clear" w:color="auto" w:fill="auto"/>
          </w:tcPr>
          <w:p w14:paraId="40C39FFA" w14:textId="0E08BE7B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2 ± </w:t>
            </w:r>
            <w:r w:rsidR="00563202" w:rsidRPr="00643C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16" w:type="dxa"/>
            <w:shd w:val="clear" w:color="auto" w:fill="auto"/>
          </w:tcPr>
          <w:p w14:paraId="2BDD139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.3 ± 1.8</w:t>
            </w:r>
          </w:p>
        </w:tc>
      </w:tr>
      <w:tr w:rsidR="00D66641" w:rsidRPr="00643C22" w14:paraId="7430C9EB" w14:textId="77777777" w:rsidTr="00D56621">
        <w:trPr>
          <w:trHeight w:val="300"/>
        </w:trPr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07BD57A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05D955B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7DB9834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14:paraId="50EF018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3 ± 2.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7C1B83A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4.4 ± 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4697243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3 ± 5.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2F553DC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9.7 ± 7.6</w:t>
            </w:r>
          </w:p>
        </w:tc>
      </w:tr>
      <w:tr w:rsidR="00D66641" w:rsidRPr="00643C22" w14:paraId="5AB45770" w14:textId="77777777" w:rsidTr="00D56621">
        <w:trPr>
          <w:trHeight w:val="300"/>
        </w:trPr>
        <w:tc>
          <w:tcPr>
            <w:tcW w:w="8493" w:type="dxa"/>
            <w:gridSpan w:val="7"/>
            <w:tcBorders>
              <w:top w:val="single" w:sz="4" w:space="0" w:color="auto"/>
            </w:tcBorders>
          </w:tcPr>
          <w:p w14:paraId="0EBF448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</w:t>
            </w:r>
          </w:p>
        </w:tc>
      </w:tr>
      <w:tr w:rsidR="00D66641" w:rsidRPr="00643C22" w14:paraId="78C273CE" w14:textId="77777777" w:rsidTr="00D56621">
        <w:trPr>
          <w:trHeight w:val="300"/>
        </w:trPr>
        <w:tc>
          <w:tcPr>
            <w:tcW w:w="1576" w:type="dxa"/>
            <w:noWrap/>
          </w:tcPr>
          <w:p w14:paraId="538B5B9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2444E1D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0199650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74C5888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7.2 ± 3.8</w:t>
            </w:r>
          </w:p>
        </w:tc>
        <w:tc>
          <w:tcPr>
            <w:tcW w:w="1206" w:type="dxa"/>
            <w:shd w:val="clear" w:color="auto" w:fill="auto"/>
          </w:tcPr>
          <w:p w14:paraId="591435E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9 ± 5</w:t>
            </w:r>
          </w:p>
        </w:tc>
        <w:tc>
          <w:tcPr>
            <w:tcW w:w="1206" w:type="dxa"/>
            <w:shd w:val="clear" w:color="auto" w:fill="auto"/>
          </w:tcPr>
          <w:p w14:paraId="7763E80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4 ± 3.7</w:t>
            </w:r>
          </w:p>
        </w:tc>
        <w:tc>
          <w:tcPr>
            <w:tcW w:w="1216" w:type="dxa"/>
            <w:shd w:val="clear" w:color="auto" w:fill="auto"/>
          </w:tcPr>
          <w:p w14:paraId="4EC8647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9 ±  5.2</w:t>
            </w:r>
          </w:p>
        </w:tc>
      </w:tr>
      <w:tr w:rsidR="00D66641" w:rsidRPr="00643C22" w14:paraId="2ADE159B" w14:textId="77777777" w:rsidTr="00D56621">
        <w:trPr>
          <w:trHeight w:val="300"/>
        </w:trPr>
        <w:tc>
          <w:tcPr>
            <w:tcW w:w="1576" w:type="dxa"/>
            <w:noWrap/>
          </w:tcPr>
          <w:p w14:paraId="56E1927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26BD613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4A47170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244A58A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1 ± 4.4</w:t>
            </w:r>
          </w:p>
        </w:tc>
        <w:tc>
          <w:tcPr>
            <w:tcW w:w="1206" w:type="dxa"/>
            <w:shd w:val="clear" w:color="auto" w:fill="auto"/>
          </w:tcPr>
          <w:p w14:paraId="5337EFF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7 ± 3</w:t>
            </w:r>
          </w:p>
        </w:tc>
        <w:tc>
          <w:tcPr>
            <w:tcW w:w="1206" w:type="dxa"/>
            <w:shd w:val="clear" w:color="auto" w:fill="auto"/>
          </w:tcPr>
          <w:p w14:paraId="23FD7C6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3 ± 2.5</w:t>
            </w:r>
          </w:p>
        </w:tc>
        <w:tc>
          <w:tcPr>
            <w:tcW w:w="1216" w:type="dxa"/>
            <w:shd w:val="clear" w:color="auto" w:fill="auto"/>
          </w:tcPr>
          <w:p w14:paraId="4E9AFCB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8 ± 4.2</w:t>
            </w:r>
          </w:p>
        </w:tc>
      </w:tr>
      <w:tr w:rsidR="00D66641" w:rsidRPr="00643C22" w14:paraId="0F615099" w14:textId="77777777" w:rsidTr="00D56621">
        <w:trPr>
          <w:trHeight w:val="300"/>
        </w:trPr>
        <w:tc>
          <w:tcPr>
            <w:tcW w:w="1576" w:type="dxa"/>
            <w:noWrap/>
          </w:tcPr>
          <w:p w14:paraId="24EFB15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1A72AB1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3C19BD4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427F7B0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7 ± 2.7</w:t>
            </w:r>
          </w:p>
        </w:tc>
        <w:tc>
          <w:tcPr>
            <w:tcW w:w="1206" w:type="dxa"/>
            <w:shd w:val="clear" w:color="auto" w:fill="auto"/>
          </w:tcPr>
          <w:p w14:paraId="2F9E94E7" w14:textId="7779B37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5.4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6" w:type="dxa"/>
            <w:shd w:val="clear" w:color="auto" w:fill="auto"/>
          </w:tcPr>
          <w:p w14:paraId="71C33CF4" w14:textId="638BAB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2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16" w:type="dxa"/>
            <w:shd w:val="clear" w:color="auto" w:fill="auto"/>
          </w:tcPr>
          <w:p w14:paraId="6A065114" w14:textId="610B5832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5.1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D66641" w:rsidRPr="00643C22" w14:paraId="27DB9F61" w14:textId="77777777" w:rsidTr="00D56621">
        <w:trPr>
          <w:trHeight w:val="300"/>
        </w:trPr>
        <w:tc>
          <w:tcPr>
            <w:tcW w:w="1576" w:type="dxa"/>
            <w:noWrap/>
          </w:tcPr>
          <w:p w14:paraId="235DB96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5D9D6FC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7BD58E8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4AC92F6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1 ± 3.8</w:t>
            </w:r>
          </w:p>
        </w:tc>
        <w:tc>
          <w:tcPr>
            <w:tcW w:w="1206" w:type="dxa"/>
            <w:shd w:val="clear" w:color="auto" w:fill="auto"/>
          </w:tcPr>
          <w:p w14:paraId="232C46F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1 ± 3.3</w:t>
            </w:r>
          </w:p>
        </w:tc>
        <w:tc>
          <w:tcPr>
            <w:tcW w:w="1206" w:type="dxa"/>
            <w:shd w:val="clear" w:color="auto" w:fill="auto"/>
          </w:tcPr>
          <w:p w14:paraId="74ABC66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4 ± 3.5</w:t>
            </w:r>
          </w:p>
        </w:tc>
        <w:tc>
          <w:tcPr>
            <w:tcW w:w="1216" w:type="dxa"/>
            <w:shd w:val="clear" w:color="auto" w:fill="auto"/>
          </w:tcPr>
          <w:p w14:paraId="7CE63DB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5 ± 4.3</w:t>
            </w:r>
          </w:p>
        </w:tc>
      </w:tr>
      <w:tr w:rsidR="00D66641" w:rsidRPr="00643C22" w14:paraId="697C4B81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2F7E21B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14E0E67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12F538E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64956E3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7 ± 5.1</w:t>
            </w:r>
          </w:p>
        </w:tc>
        <w:tc>
          <w:tcPr>
            <w:tcW w:w="1206" w:type="dxa"/>
            <w:shd w:val="clear" w:color="auto" w:fill="auto"/>
          </w:tcPr>
          <w:p w14:paraId="53B2A5A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7 ± 5.9</w:t>
            </w:r>
          </w:p>
        </w:tc>
        <w:tc>
          <w:tcPr>
            <w:tcW w:w="1206" w:type="dxa"/>
            <w:shd w:val="clear" w:color="auto" w:fill="auto"/>
          </w:tcPr>
          <w:p w14:paraId="0788BCF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9 ± 4.6</w:t>
            </w:r>
          </w:p>
        </w:tc>
        <w:tc>
          <w:tcPr>
            <w:tcW w:w="1216" w:type="dxa"/>
            <w:shd w:val="clear" w:color="auto" w:fill="auto"/>
          </w:tcPr>
          <w:p w14:paraId="23C5773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2</w:t>
            </w:r>
          </w:p>
        </w:tc>
      </w:tr>
      <w:tr w:rsidR="00D66641" w:rsidRPr="00643C22" w14:paraId="67E4557C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606986B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4B6278D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1BC3BAB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3EDDA3D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8 ± 4.2</w:t>
            </w:r>
          </w:p>
        </w:tc>
        <w:tc>
          <w:tcPr>
            <w:tcW w:w="1206" w:type="dxa"/>
            <w:shd w:val="clear" w:color="auto" w:fill="auto"/>
          </w:tcPr>
          <w:p w14:paraId="57E347E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9 ± 3.2</w:t>
            </w:r>
          </w:p>
        </w:tc>
        <w:tc>
          <w:tcPr>
            <w:tcW w:w="1206" w:type="dxa"/>
            <w:shd w:val="clear" w:color="auto" w:fill="auto"/>
          </w:tcPr>
          <w:p w14:paraId="4549FF6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3.4 ± 4.3</w:t>
            </w:r>
          </w:p>
        </w:tc>
        <w:tc>
          <w:tcPr>
            <w:tcW w:w="1216" w:type="dxa"/>
            <w:shd w:val="clear" w:color="auto" w:fill="auto"/>
          </w:tcPr>
          <w:p w14:paraId="42D7B26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4 ± 4.7</w:t>
            </w:r>
          </w:p>
        </w:tc>
      </w:tr>
      <w:tr w:rsidR="00D66641" w:rsidRPr="00643C22" w14:paraId="73EDE24A" w14:textId="77777777" w:rsidTr="00D56621">
        <w:trPr>
          <w:trHeight w:val="300"/>
        </w:trPr>
        <w:tc>
          <w:tcPr>
            <w:tcW w:w="1576" w:type="dxa"/>
            <w:shd w:val="clear" w:color="auto" w:fill="auto"/>
            <w:noWrap/>
          </w:tcPr>
          <w:p w14:paraId="3DB0731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353C8C5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6EE145B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533C6255" w14:textId="0928F78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7.2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06" w:type="dxa"/>
            <w:shd w:val="clear" w:color="auto" w:fill="auto"/>
          </w:tcPr>
          <w:p w14:paraId="4E954399" w14:textId="3D225379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1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06" w:type="dxa"/>
            <w:shd w:val="clear" w:color="auto" w:fill="auto"/>
          </w:tcPr>
          <w:p w14:paraId="4F4F33ED" w14:textId="5164AF3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4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16" w:type="dxa"/>
            <w:shd w:val="clear" w:color="auto" w:fill="auto"/>
          </w:tcPr>
          <w:p w14:paraId="2C87E1CB" w14:textId="06CFFE3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3.2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D66641" w:rsidRPr="00643C22" w14:paraId="2FBFB1EC" w14:textId="77777777" w:rsidTr="00D56621">
        <w:trPr>
          <w:trHeight w:val="300"/>
        </w:trPr>
        <w:tc>
          <w:tcPr>
            <w:tcW w:w="1576" w:type="dxa"/>
            <w:noWrap/>
          </w:tcPr>
          <w:p w14:paraId="080F1DE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46FB0BD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2802510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7BEA970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4 ± 3.7</w:t>
            </w:r>
          </w:p>
        </w:tc>
        <w:tc>
          <w:tcPr>
            <w:tcW w:w="1206" w:type="dxa"/>
            <w:shd w:val="clear" w:color="auto" w:fill="auto"/>
          </w:tcPr>
          <w:p w14:paraId="71B02D6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6 ± 3.1</w:t>
            </w:r>
          </w:p>
        </w:tc>
        <w:tc>
          <w:tcPr>
            <w:tcW w:w="1206" w:type="dxa"/>
            <w:shd w:val="clear" w:color="auto" w:fill="auto"/>
          </w:tcPr>
          <w:p w14:paraId="0ECA7DB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1 ± 3.5</w:t>
            </w:r>
          </w:p>
        </w:tc>
        <w:tc>
          <w:tcPr>
            <w:tcW w:w="1216" w:type="dxa"/>
            <w:shd w:val="clear" w:color="auto" w:fill="auto"/>
          </w:tcPr>
          <w:p w14:paraId="0944CED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7 ± 4.1</w:t>
            </w:r>
          </w:p>
        </w:tc>
      </w:tr>
      <w:tr w:rsidR="00D66641" w:rsidRPr="00643C22" w14:paraId="3B873FDE" w14:textId="77777777" w:rsidTr="00D56621">
        <w:trPr>
          <w:trHeight w:val="300"/>
        </w:trPr>
        <w:tc>
          <w:tcPr>
            <w:tcW w:w="1576" w:type="dxa"/>
            <w:noWrap/>
          </w:tcPr>
          <w:p w14:paraId="68197DD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34FD18B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6CA9F12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4E94783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5 ± 2.5</w:t>
            </w:r>
          </w:p>
        </w:tc>
        <w:tc>
          <w:tcPr>
            <w:tcW w:w="1206" w:type="dxa"/>
            <w:shd w:val="clear" w:color="auto" w:fill="auto"/>
          </w:tcPr>
          <w:p w14:paraId="30D4F8A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3 ± 4.4</w:t>
            </w:r>
          </w:p>
        </w:tc>
        <w:tc>
          <w:tcPr>
            <w:tcW w:w="1206" w:type="dxa"/>
            <w:shd w:val="clear" w:color="auto" w:fill="auto"/>
          </w:tcPr>
          <w:p w14:paraId="7553DF4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7 ± 4.1</w:t>
            </w:r>
          </w:p>
        </w:tc>
        <w:tc>
          <w:tcPr>
            <w:tcW w:w="1216" w:type="dxa"/>
            <w:shd w:val="clear" w:color="auto" w:fill="auto"/>
          </w:tcPr>
          <w:p w14:paraId="2DA8B07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6 ± 2.7</w:t>
            </w:r>
          </w:p>
        </w:tc>
      </w:tr>
      <w:tr w:rsidR="00D66641" w:rsidRPr="00643C22" w14:paraId="29EF38C2" w14:textId="77777777" w:rsidTr="00D56621">
        <w:trPr>
          <w:trHeight w:val="300"/>
        </w:trPr>
        <w:tc>
          <w:tcPr>
            <w:tcW w:w="1576" w:type="dxa"/>
            <w:noWrap/>
          </w:tcPr>
          <w:p w14:paraId="4EA9F1A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68A9655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45A2BA1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0EC9D04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1 ± 1.6</w:t>
            </w:r>
          </w:p>
        </w:tc>
        <w:tc>
          <w:tcPr>
            <w:tcW w:w="1206" w:type="dxa"/>
            <w:shd w:val="clear" w:color="auto" w:fill="auto"/>
          </w:tcPr>
          <w:p w14:paraId="6F474DE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7 ±  4.8</w:t>
            </w:r>
          </w:p>
        </w:tc>
        <w:tc>
          <w:tcPr>
            <w:tcW w:w="1206" w:type="dxa"/>
            <w:shd w:val="clear" w:color="auto" w:fill="auto"/>
          </w:tcPr>
          <w:p w14:paraId="1D83FC7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1 ± 4.2</w:t>
            </w:r>
          </w:p>
        </w:tc>
        <w:tc>
          <w:tcPr>
            <w:tcW w:w="1216" w:type="dxa"/>
            <w:shd w:val="clear" w:color="auto" w:fill="auto"/>
          </w:tcPr>
          <w:p w14:paraId="6B795CE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3 ± 1.9</w:t>
            </w:r>
          </w:p>
        </w:tc>
      </w:tr>
      <w:tr w:rsidR="00D66641" w:rsidRPr="00643C22" w14:paraId="4A5FCE05" w14:textId="77777777" w:rsidTr="00D56621">
        <w:trPr>
          <w:trHeight w:val="300"/>
        </w:trPr>
        <w:tc>
          <w:tcPr>
            <w:tcW w:w="1576" w:type="dxa"/>
            <w:noWrap/>
          </w:tcPr>
          <w:p w14:paraId="59612EB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004ACE5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50DADCF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775B9EC9" w14:textId="720900F5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7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06" w:type="dxa"/>
            <w:shd w:val="clear" w:color="auto" w:fill="auto"/>
          </w:tcPr>
          <w:p w14:paraId="10E76FF2" w14:textId="708C001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2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6" w:type="dxa"/>
            <w:shd w:val="clear" w:color="auto" w:fill="auto"/>
          </w:tcPr>
          <w:p w14:paraId="19BE522F" w14:textId="15D21D0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2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16" w:type="dxa"/>
            <w:shd w:val="clear" w:color="auto" w:fill="auto"/>
          </w:tcPr>
          <w:p w14:paraId="3563A28D" w14:textId="66A1005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6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D66641" w:rsidRPr="00643C22" w14:paraId="2088E27E" w14:textId="77777777" w:rsidTr="00D56621">
        <w:trPr>
          <w:trHeight w:val="300"/>
        </w:trPr>
        <w:tc>
          <w:tcPr>
            <w:tcW w:w="1576" w:type="dxa"/>
            <w:noWrap/>
          </w:tcPr>
          <w:p w14:paraId="586F64A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4474C4B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4EAB71D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223B9C14" w14:textId="53A487A4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8 ±  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06" w:type="dxa"/>
            <w:shd w:val="clear" w:color="auto" w:fill="auto"/>
          </w:tcPr>
          <w:p w14:paraId="63DF639C" w14:textId="55B8783C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.7 ±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06" w:type="dxa"/>
            <w:shd w:val="clear" w:color="auto" w:fill="auto"/>
          </w:tcPr>
          <w:p w14:paraId="0BFD484B" w14:textId="13D6333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6 ±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0ECB18F3" w14:textId="2A7B31A5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1 ±  </w:t>
            </w:r>
            <w:r w:rsidR="00873EE1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D66641" w:rsidRPr="00643C22" w14:paraId="353DA46F" w14:textId="77777777" w:rsidTr="00D56621">
        <w:trPr>
          <w:trHeight w:val="300"/>
        </w:trPr>
        <w:tc>
          <w:tcPr>
            <w:tcW w:w="1576" w:type="dxa"/>
            <w:tcBorders>
              <w:bottom w:val="single" w:sz="4" w:space="0" w:color="auto"/>
            </w:tcBorders>
            <w:noWrap/>
          </w:tcPr>
          <w:p w14:paraId="3E65C8C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61D52FD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</w:tcPr>
          <w:p w14:paraId="4A9872D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14:paraId="557A7CF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3 ± 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571A02C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2 ± 4.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1BE9525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4 ± 4.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61091A2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6 ± 4.1</w:t>
            </w:r>
          </w:p>
        </w:tc>
      </w:tr>
    </w:tbl>
    <w:bookmarkEnd w:id="3"/>
    <w:p w14:paraId="18DA14BD" w14:textId="77777777" w:rsidR="00D66641" w:rsidRPr="00643C22" w:rsidRDefault="00D66641" w:rsidP="00D66641">
      <w:pPr>
        <w:rPr>
          <w:sz w:val="20"/>
          <w:szCs w:val="20"/>
        </w:rPr>
      </w:pPr>
      <w:r w:rsidRPr="00643C22">
        <w:rPr>
          <w:sz w:val="20"/>
          <w:szCs w:val="20"/>
        </w:rPr>
        <w:t xml:space="preserve">  </w:t>
      </w:r>
    </w:p>
    <w:p w14:paraId="015A450C" w14:textId="77777777" w:rsidR="00D66641" w:rsidRPr="00643C22" w:rsidRDefault="00D66641" w:rsidP="00D66641">
      <w:pPr>
        <w:rPr>
          <w:sz w:val="20"/>
          <w:szCs w:val="20"/>
        </w:rPr>
      </w:pPr>
    </w:p>
    <w:p w14:paraId="7F177B2D" w14:textId="77777777" w:rsidR="00D66641" w:rsidRPr="00643C22" w:rsidRDefault="00D66641" w:rsidP="00D66641">
      <w:pPr>
        <w:rPr>
          <w:sz w:val="20"/>
          <w:szCs w:val="20"/>
        </w:rPr>
      </w:pPr>
    </w:p>
    <w:p w14:paraId="42DD78CA" w14:textId="77777777" w:rsidR="00D66641" w:rsidRPr="00643C22" w:rsidRDefault="00D66641" w:rsidP="00D66641">
      <w:pPr>
        <w:rPr>
          <w:sz w:val="20"/>
          <w:szCs w:val="20"/>
        </w:rPr>
      </w:pPr>
    </w:p>
    <w:p w14:paraId="456FC41C" w14:textId="77777777" w:rsidR="00D66641" w:rsidRPr="00643C22" w:rsidRDefault="00D66641" w:rsidP="00D66641">
      <w:pPr>
        <w:rPr>
          <w:sz w:val="20"/>
          <w:szCs w:val="20"/>
        </w:rPr>
      </w:pPr>
    </w:p>
    <w:p w14:paraId="6BC34122" w14:textId="2E4F6BA0" w:rsidR="00D66641" w:rsidRDefault="00D66641" w:rsidP="00D66641">
      <w:pPr>
        <w:rPr>
          <w:sz w:val="20"/>
          <w:szCs w:val="20"/>
        </w:rPr>
      </w:pPr>
    </w:p>
    <w:p w14:paraId="37E094FE" w14:textId="3DC0B322" w:rsidR="00643C22" w:rsidRDefault="00643C22" w:rsidP="00D66641">
      <w:pPr>
        <w:rPr>
          <w:sz w:val="20"/>
          <w:szCs w:val="20"/>
        </w:rPr>
      </w:pPr>
    </w:p>
    <w:p w14:paraId="24A4F78B" w14:textId="67B96151" w:rsidR="00643C22" w:rsidRDefault="00643C22" w:rsidP="00D66641">
      <w:pPr>
        <w:rPr>
          <w:sz w:val="20"/>
          <w:szCs w:val="20"/>
        </w:rPr>
      </w:pPr>
    </w:p>
    <w:p w14:paraId="4DD747C0" w14:textId="77777777" w:rsidR="00643C22" w:rsidRPr="00643C22" w:rsidRDefault="00643C22" w:rsidP="00D66641">
      <w:pPr>
        <w:rPr>
          <w:sz w:val="20"/>
          <w:szCs w:val="20"/>
        </w:rPr>
      </w:pPr>
    </w:p>
    <w:p w14:paraId="3CA6A2D3" w14:textId="77777777" w:rsidR="00D66641" w:rsidRPr="00643C22" w:rsidRDefault="00D66641" w:rsidP="00D66641">
      <w:pPr>
        <w:rPr>
          <w:sz w:val="20"/>
          <w:szCs w:val="20"/>
        </w:rPr>
      </w:pPr>
    </w:p>
    <w:p w14:paraId="5FC13AAA" w14:textId="6D198412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643C2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lastRenderedPageBreak/>
        <w:t>Table S4 Percentage desorption of PAHs by sophorolipid under different experimental conditions</w:t>
      </w:r>
    </w:p>
    <w:p w14:paraId="12F46693" w14:textId="77777777" w:rsidR="00D66641" w:rsidRPr="00643C22" w:rsidRDefault="00D66641" w:rsidP="00D66641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tblpY="2131"/>
        <w:tblW w:w="8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925"/>
        <w:gridCol w:w="1157"/>
        <w:gridCol w:w="1208"/>
        <w:gridCol w:w="1208"/>
        <w:gridCol w:w="1208"/>
        <w:gridCol w:w="1208"/>
      </w:tblGrid>
      <w:tr w:rsidR="00D66641" w:rsidRPr="00643C22" w14:paraId="7869C56E" w14:textId="77777777" w:rsidTr="00D56621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0FCE9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(mg/L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A74A79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L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84DD23A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ubation period (Days)</w:t>
            </w:r>
          </w:p>
        </w:tc>
        <w:tc>
          <w:tcPr>
            <w:tcW w:w="4832" w:type="dxa"/>
            <w:gridSpan w:val="4"/>
            <w:tcBorders>
              <w:top w:val="single" w:sz="4" w:space="0" w:color="auto"/>
            </w:tcBorders>
            <w:vAlign w:val="center"/>
          </w:tcPr>
          <w:p w14:paraId="1C86BF68" w14:textId="77777777" w:rsidR="00D66641" w:rsidRPr="00643C22" w:rsidRDefault="00D66641" w:rsidP="00D66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desorption (%)</w:t>
            </w:r>
          </w:p>
        </w:tc>
      </w:tr>
      <w:tr w:rsidR="00D66641" w:rsidRPr="00643C22" w14:paraId="3022950D" w14:textId="77777777" w:rsidTr="00D56621">
        <w:trPr>
          <w:trHeight w:val="300"/>
        </w:trPr>
        <w:tc>
          <w:tcPr>
            <w:tcW w:w="1575" w:type="dxa"/>
            <w:vMerge/>
            <w:tcBorders>
              <w:bottom w:val="single" w:sz="4" w:space="0" w:color="auto"/>
            </w:tcBorders>
            <w:noWrap/>
          </w:tcPr>
          <w:p w14:paraId="0CC8063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noWrap/>
          </w:tcPr>
          <w:p w14:paraId="70A2821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noWrap/>
          </w:tcPr>
          <w:p w14:paraId="25662CC3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BCFFE7E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56316D1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56F311B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Y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5BBC934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PY</w:t>
            </w:r>
          </w:p>
        </w:tc>
      </w:tr>
      <w:tr w:rsidR="00D66641" w:rsidRPr="00643C22" w14:paraId="1DF5B5E1" w14:textId="77777777" w:rsidTr="00D56621">
        <w:trPr>
          <w:trHeight w:val="300"/>
        </w:trPr>
        <w:tc>
          <w:tcPr>
            <w:tcW w:w="8489" w:type="dxa"/>
            <w:gridSpan w:val="7"/>
            <w:tcBorders>
              <w:top w:val="single" w:sz="4" w:space="0" w:color="auto"/>
            </w:tcBorders>
          </w:tcPr>
          <w:p w14:paraId="39BCE04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</w:t>
            </w:r>
          </w:p>
        </w:tc>
      </w:tr>
      <w:tr w:rsidR="00D66641" w:rsidRPr="00643C22" w14:paraId="7B09B6BE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764F2C4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5662EB8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2BF2490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08E840C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2.8 ± 4.6</w:t>
            </w:r>
          </w:p>
        </w:tc>
        <w:tc>
          <w:tcPr>
            <w:tcW w:w="1208" w:type="dxa"/>
            <w:shd w:val="clear" w:color="auto" w:fill="auto"/>
          </w:tcPr>
          <w:p w14:paraId="5108C9D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8.9 ± 3.8</w:t>
            </w:r>
          </w:p>
        </w:tc>
        <w:tc>
          <w:tcPr>
            <w:tcW w:w="1208" w:type="dxa"/>
            <w:shd w:val="clear" w:color="auto" w:fill="auto"/>
          </w:tcPr>
          <w:p w14:paraId="5934DB0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5 ± 3.4</w:t>
            </w:r>
          </w:p>
        </w:tc>
        <w:tc>
          <w:tcPr>
            <w:tcW w:w="1208" w:type="dxa"/>
            <w:shd w:val="clear" w:color="auto" w:fill="auto"/>
          </w:tcPr>
          <w:p w14:paraId="5BC3A12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6.4 ± 4.7</w:t>
            </w:r>
          </w:p>
        </w:tc>
      </w:tr>
      <w:tr w:rsidR="00D66641" w:rsidRPr="00643C22" w14:paraId="39760B52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3EB4A0F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32900D0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5B4FC11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1DAEA3F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9.6 ± 7</w:t>
            </w:r>
          </w:p>
        </w:tc>
        <w:tc>
          <w:tcPr>
            <w:tcW w:w="1208" w:type="dxa"/>
            <w:shd w:val="clear" w:color="auto" w:fill="auto"/>
          </w:tcPr>
          <w:p w14:paraId="4FD5C93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5 ± 4.6</w:t>
            </w:r>
          </w:p>
        </w:tc>
        <w:tc>
          <w:tcPr>
            <w:tcW w:w="1208" w:type="dxa"/>
            <w:shd w:val="clear" w:color="auto" w:fill="auto"/>
          </w:tcPr>
          <w:p w14:paraId="57955EE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7 ± 2.1</w:t>
            </w:r>
          </w:p>
        </w:tc>
        <w:tc>
          <w:tcPr>
            <w:tcW w:w="1208" w:type="dxa"/>
            <w:shd w:val="clear" w:color="auto" w:fill="auto"/>
          </w:tcPr>
          <w:p w14:paraId="1866C3E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2.9 ± 5.7</w:t>
            </w:r>
          </w:p>
        </w:tc>
      </w:tr>
      <w:tr w:rsidR="00D66641" w:rsidRPr="00643C22" w14:paraId="57D765A1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009D2E8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290F579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4CA05EE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3F658C7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3.2 ± 1.7</w:t>
            </w:r>
          </w:p>
        </w:tc>
        <w:tc>
          <w:tcPr>
            <w:tcW w:w="1208" w:type="dxa"/>
            <w:shd w:val="clear" w:color="auto" w:fill="auto"/>
          </w:tcPr>
          <w:p w14:paraId="35CB5AF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.6 ± 1.2</w:t>
            </w:r>
          </w:p>
        </w:tc>
        <w:tc>
          <w:tcPr>
            <w:tcW w:w="1208" w:type="dxa"/>
            <w:shd w:val="clear" w:color="auto" w:fill="auto"/>
          </w:tcPr>
          <w:p w14:paraId="556EBC55" w14:textId="46A8320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1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143BDE9A" w14:textId="1E102FE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6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66641" w:rsidRPr="00643C22" w14:paraId="720E9D47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7D62A75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4CBB2E0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43E229B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5666795D" w14:textId="4A88D59B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4 ± 4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08" w:type="dxa"/>
            <w:shd w:val="clear" w:color="auto" w:fill="auto"/>
          </w:tcPr>
          <w:p w14:paraId="344ACD9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0.2 ± 0.9</w:t>
            </w:r>
          </w:p>
        </w:tc>
        <w:tc>
          <w:tcPr>
            <w:tcW w:w="1208" w:type="dxa"/>
            <w:shd w:val="clear" w:color="auto" w:fill="auto"/>
          </w:tcPr>
          <w:p w14:paraId="34BEB7E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4 ± 1.1</w:t>
            </w:r>
          </w:p>
        </w:tc>
        <w:tc>
          <w:tcPr>
            <w:tcW w:w="1208" w:type="dxa"/>
            <w:shd w:val="clear" w:color="auto" w:fill="auto"/>
          </w:tcPr>
          <w:p w14:paraId="13A312A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1 ± 1.9</w:t>
            </w:r>
          </w:p>
        </w:tc>
      </w:tr>
      <w:tr w:rsidR="00D66641" w:rsidRPr="00643C22" w14:paraId="4F3436D2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5B4911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6B30347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335AA4A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376AB33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4.1 ± 1.9</w:t>
            </w:r>
          </w:p>
        </w:tc>
        <w:tc>
          <w:tcPr>
            <w:tcW w:w="1208" w:type="dxa"/>
            <w:shd w:val="clear" w:color="auto" w:fill="auto"/>
          </w:tcPr>
          <w:p w14:paraId="13693E9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4.7 ± 3.5</w:t>
            </w:r>
          </w:p>
        </w:tc>
        <w:tc>
          <w:tcPr>
            <w:tcW w:w="1208" w:type="dxa"/>
            <w:shd w:val="clear" w:color="auto" w:fill="auto"/>
          </w:tcPr>
          <w:p w14:paraId="4791D30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3 ± 2.6</w:t>
            </w:r>
          </w:p>
        </w:tc>
        <w:tc>
          <w:tcPr>
            <w:tcW w:w="1208" w:type="dxa"/>
            <w:shd w:val="clear" w:color="auto" w:fill="auto"/>
          </w:tcPr>
          <w:p w14:paraId="4059C70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2.7 ± 1.9</w:t>
            </w:r>
          </w:p>
        </w:tc>
      </w:tr>
      <w:tr w:rsidR="00D66641" w:rsidRPr="00643C22" w14:paraId="6BC4A6FD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127FEB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16647A7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27BA1C7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29E2CBC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7 ± 2.3</w:t>
            </w:r>
          </w:p>
        </w:tc>
        <w:tc>
          <w:tcPr>
            <w:tcW w:w="1208" w:type="dxa"/>
            <w:shd w:val="clear" w:color="auto" w:fill="auto"/>
          </w:tcPr>
          <w:p w14:paraId="7CB0AD9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1 ± 3.8</w:t>
            </w:r>
          </w:p>
        </w:tc>
        <w:tc>
          <w:tcPr>
            <w:tcW w:w="1208" w:type="dxa"/>
            <w:shd w:val="clear" w:color="auto" w:fill="auto"/>
          </w:tcPr>
          <w:p w14:paraId="2100765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1.3 ± 5.6</w:t>
            </w:r>
          </w:p>
        </w:tc>
        <w:tc>
          <w:tcPr>
            <w:tcW w:w="1208" w:type="dxa"/>
            <w:shd w:val="clear" w:color="auto" w:fill="auto"/>
          </w:tcPr>
          <w:p w14:paraId="29C7A9A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5 ± 2.4</w:t>
            </w:r>
          </w:p>
        </w:tc>
      </w:tr>
      <w:tr w:rsidR="00D66641" w:rsidRPr="00643C22" w14:paraId="5181A59F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24715A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2C163DC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6C4C9EE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527828A8" w14:textId="5FB2657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8.3 ± 1.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66BC85E0" w14:textId="7473CE2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5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8" w:type="dxa"/>
            <w:shd w:val="clear" w:color="auto" w:fill="auto"/>
          </w:tcPr>
          <w:p w14:paraId="6968E233" w14:textId="3723D941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08" w:type="dxa"/>
            <w:shd w:val="clear" w:color="auto" w:fill="auto"/>
          </w:tcPr>
          <w:p w14:paraId="77BABA15" w14:textId="1D3E7F02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7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66641" w:rsidRPr="00643C22" w14:paraId="36ACE837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75BBB77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3D7AA0A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47319A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6EAB67A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6.2 ± 3.8</w:t>
            </w:r>
          </w:p>
        </w:tc>
        <w:tc>
          <w:tcPr>
            <w:tcW w:w="1208" w:type="dxa"/>
            <w:shd w:val="clear" w:color="auto" w:fill="auto"/>
          </w:tcPr>
          <w:p w14:paraId="40B4E2B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0.1 ± 6.1</w:t>
            </w:r>
          </w:p>
        </w:tc>
        <w:tc>
          <w:tcPr>
            <w:tcW w:w="1208" w:type="dxa"/>
            <w:shd w:val="clear" w:color="auto" w:fill="auto"/>
          </w:tcPr>
          <w:p w14:paraId="766A46F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4 ± 4.6</w:t>
            </w:r>
          </w:p>
        </w:tc>
        <w:tc>
          <w:tcPr>
            <w:tcW w:w="1208" w:type="dxa"/>
            <w:shd w:val="clear" w:color="auto" w:fill="auto"/>
          </w:tcPr>
          <w:p w14:paraId="6632672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6.1 ± 3.6</w:t>
            </w:r>
          </w:p>
        </w:tc>
      </w:tr>
      <w:tr w:rsidR="00D66641" w:rsidRPr="00643C22" w14:paraId="74971E64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225548A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  <w:hideMark/>
          </w:tcPr>
          <w:p w14:paraId="3CD194E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4F4B028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0BAD5C0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7.3 ± 4.4</w:t>
            </w:r>
          </w:p>
        </w:tc>
        <w:tc>
          <w:tcPr>
            <w:tcW w:w="1208" w:type="dxa"/>
            <w:shd w:val="clear" w:color="auto" w:fill="auto"/>
          </w:tcPr>
          <w:p w14:paraId="14B1122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8.9 ± 4.9</w:t>
            </w:r>
          </w:p>
        </w:tc>
        <w:tc>
          <w:tcPr>
            <w:tcW w:w="1208" w:type="dxa"/>
            <w:shd w:val="clear" w:color="auto" w:fill="auto"/>
          </w:tcPr>
          <w:p w14:paraId="6811205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7 ± 4.8</w:t>
            </w:r>
          </w:p>
        </w:tc>
        <w:tc>
          <w:tcPr>
            <w:tcW w:w="1208" w:type="dxa"/>
            <w:shd w:val="clear" w:color="auto" w:fill="auto"/>
          </w:tcPr>
          <w:p w14:paraId="7412140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5 ± 5.7</w:t>
            </w:r>
          </w:p>
        </w:tc>
      </w:tr>
      <w:tr w:rsidR="00D66641" w:rsidRPr="00643C22" w14:paraId="7305E97B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6475D80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  <w:hideMark/>
          </w:tcPr>
          <w:p w14:paraId="17EDDF4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1B9AC8D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1C1775C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8.3 ± 2.6</w:t>
            </w:r>
          </w:p>
        </w:tc>
        <w:tc>
          <w:tcPr>
            <w:tcW w:w="1208" w:type="dxa"/>
            <w:shd w:val="clear" w:color="auto" w:fill="auto"/>
          </w:tcPr>
          <w:p w14:paraId="4B0D804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4.2 ± 3.8</w:t>
            </w:r>
          </w:p>
        </w:tc>
        <w:tc>
          <w:tcPr>
            <w:tcW w:w="1208" w:type="dxa"/>
            <w:shd w:val="clear" w:color="auto" w:fill="auto"/>
          </w:tcPr>
          <w:p w14:paraId="5FFECD6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3 ± 5.8</w:t>
            </w:r>
          </w:p>
        </w:tc>
        <w:tc>
          <w:tcPr>
            <w:tcW w:w="1208" w:type="dxa"/>
            <w:shd w:val="clear" w:color="auto" w:fill="auto"/>
          </w:tcPr>
          <w:p w14:paraId="4D19D4C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0.7 ± 2.1</w:t>
            </w:r>
          </w:p>
        </w:tc>
      </w:tr>
      <w:tr w:rsidR="00D66641" w:rsidRPr="00643C22" w14:paraId="0FFE307B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44DAFD2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202FC45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638B6C3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76C40998" w14:textId="3DCE33D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2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shd w:val="clear" w:color="auto" w:fill="auto"/>
          </w:tcPr>
          <w:p w14:paraId="59B0F737" w14:textId="48B768C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7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8" w:type="dxa"/>
            <w:shd w:val="clear" w:color="auto" w:fill="auto"/>
          </w:tcPr>
          <w:p w14:paraId="7508E181" w14:textId="03B41A35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2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70BFFA9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8.1 ± 1.3</w:t>
            </w:r>
          </w:p>
        </w:tc>
      </w:tr>
      <w:tr w:rsidR="00D66641" w:rsidRPr="00643C22" w14:paraId="756F2094" w14:textId="77777777" w:rsidTr="00D56621">
        <w:trPr>
          <w:trHeight w:val="300"/>
        </w:trPr>
        <w:tc>
          <w:tcPr>
            <w:tcW w:w="1575" w:type="dxa"/>
            <w:noWrap/>
            <w:hideMark/>
          </w:tcPr>
          <w:p w14:paraId="2596914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  <w:hideMark/>
          </w:tcPr>
          <w:p w14:paraId="1C4F821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313F9D6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70855BF7" w14:textId="0CC3A74B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5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08" w:type="dxa"/>
            <w:shd w:val="clear" w:color="auto" w:fill="auto"/>
          </w:tcPr>
          <w:p w14:paraId="472608BE" w14:textId="130D46B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6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08" w:type="dxa"/>
            <w:shd w:val="clear" w:color="auto" w:fill="auto"/>
          </w:tcPr>
          <w:p w14:paraId="192A3E29" w14:textId="123B2C3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2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08" w:type="dxa"/>
            <w:shd w:val="clear" w:color="auto" w:fill="auto"/>
          </w:tcPr>
          <w:p w14:paraId="049F7C45" w14:textId="72F5A96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D66641" w:rsidRPr="00643C22" w14:paraId="6FE082C0" w14:textId="77777777" w:rsidTr="00D56621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4341D2D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4F424C5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3D783F7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9285EA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3 ± 4.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2CC2ED2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2.6 ± 5.7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D10C08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7 ± 4.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16B66F8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 ± 4.3</w:t>
            </w:r>
          </w:p>
        </w:tc>
      </w:tr>
      <w:tr w:rsidR="00D66641" w:rsidRPr="00643C22" w14:paraId="3E0211AC" w14:textId="77777777" w:rsidTr="00D56621">
        <w:trPr>
          <w:trHeight w:val="300"/>
        </w:trPr>
        <w:tc>
          <w:tcPr>
            <w:tcW w:w="8489" w:type="dxa"/>
            <w:gridSpan w:val="7"/>
            <w:tcBorders>
              <w:top w:val="single" w:sz="4" w:space="0" w:color="auto"/>
            </w:tcBorders>
          </w:tcPr>
          <w:p w14:paraId="1304E64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</w:t>
            </w:r>
          </w:p>
        </w:tc>
      </w:tr>
      <w:tr w:rsidR="00D66641" w:rsidRPr="00643C22" w14:paraId="76EB7ABB" w14:textId="77777777" w:rsidTr="00D56621">
        <w:trPr>
          <w:trHeight w:val="300"/>
        </w:trPr>
        <w:tc>
          <w:tcPr>
            <w:tcW w:w="1575" w:type="dxa"/>
            <w:noWrap/>
          </w:tcPr>
          <w:p w14:paraId="706CC6F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181965D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2163E16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0FCB54D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9.1 ± 4.5</w:t>
            </w:r>
          </w:p>
        </w:tc>
        <w:tc>
          <w:tcPr>
            <w:tcW w:w="1208" w:type="dxa"/>
            <w:shd w:val="clear" w:color="auto" w:fill="auto"/>
          </w:tcPr>
          <w:p w14:paraId="06833BF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6.8 ± 3.2</w:t>
            </w:r>
          </w:p>
        </w:tc>
        <w:tc>
          <w:tcPr>
            <w:tcW w:w="1208" w:type="dxa"/>
            <w:shd w:val="clear" w:color="auto" w:fill="auto"/>
          </w:tcPr>
          <w:p w14:paraId="73A117F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2.7 ± 3.6</w:t>
            </w:r>
          </w:p>
        </w:tc>
        <w:tc>
          <w:tcPr>
            <w:tcW w:w="1208" w:type="dxa"/>
            <w:shd w:val="clear" w:color="auto" w:fill="auto"/>
          </w:tcPr>
          <w:p w14:paraId="06228F9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6 ± 2.4</w:t>
            </w:r>
          </w:p>
        </w:tc>
      </w:tr>
      <w:tr w:rsidR="00D66641" w:rsidRPr="00643C22" w14:paraId="1CAF2232" w14:textId="77777777" w:rsidTr="00D56621">
        <w:trPr>
          <w:trHeight w:val="300"/>
        </w:trPr>
        <w:tc>
          <w:tcPr>
            <w:tcW w:w="1575" w:type="dxa"/>
            <w:noWrap/>
          </w:tcPr>
          <w:p w14:paraId="42D040D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4A54109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160DF35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303DDD3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8.6 ± 4.1</w:t>
            </w:r>
          </w:p>
        </w:tc>
        <w:tc>
          <w:tcPr>
            <w:tcW w:w="1208" w:type="dxa"/>
            <w:shd w:val="clear" w:color="auto" w:fill="auto"/>
          </w:tcPr>
          <w:p w14:paraId="505CB48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8 ± 1.2</w:t>
            </w:r>
          </w:p>
        </w:tc>
        <w:tc>
          <w:tcPr>
            <w:tcW w:w="1208" w:type="dxa"/>
            <w:shd w:val="clear" w:color="auto" w:fill="auto"/>
          </w:tcPr>
          <w:p w14:paraId="0F85F98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3 ± 2.9</w:t>
            </w:r>
          </w:p>
        </w:tc>
        <w:tc>
          <w:tcPr>
            <w:tcW w:w="1208" w:type="dxa"/>
            <w:shd w:val="clear" w:color="auto" w:fill="auto"/>
          </w:tcPr>
          <w:p w14:paraId="21C1A3A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9.8 ± 1.5</w:t>
            </w:r>
          </w:p>
        </w:tc>
      </w:tr>
      <w:tr w:rsidR="00D66641" w:rsidRPr="00643C22" w14:paraId="6630CF63" w14:textId="77777777" w:rsidTr="00D56621">
        <w:trPr>
          <w:trHeight w:val="300"/>
        </w:trPr>
        <w:tc>
          <w:tcPr>
            <w:tcW w:w="1575" w:type="dxa"/>
            <w:noWrap/>
          </w:tcPr>
          <w:p w14:paraId="05BF8F5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20E9BDE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4227894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01CA6FBE" w14:textId="2AA9B475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7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8" w:type="dxa"/>
            <w:shd w:val="clear" w:color="auto" w:fill="auto"/>
          </w:tcPr>
          <w:p w14:paraId="4E2D84AB" w14:textId="3BB3F4B4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9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43477A40" w14:textId="3D2C06A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7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2829C9D6" w14:textId="257312B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66641" w:rsidRPr="00643C22" w14:paraId="14A7A782" w14:textId="77777777" w:rsidTr="00D56621">
        <w:trPr>
          <w:trHeight w:val="300"/>
        </w:trPr>
        <w:tc>
          <w:tcPr>
            <w:tcW w:w="1575" w:type="dxa"/>
            <w:noWrap/>
          </w:tcPr>
          <w:p w14:paraId="7990EF1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4831354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22D68CD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1BE5BA9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7 ± 2.7</w:t>
            </w:r>
          </w:p>
        </w:tc>
        <w:tc>
          <w:tcPr>
            <w:tcW w:w="1208" w:type="dxa"/>
            <w:shd w:val="clear" w:color="auto" w:fill="auto"/>
          </w:tcPr>
          <w:p w14:paraId="5735272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7 ± 5.4</w:t>
            </w:r>
          </w:p>
        </w:tc>
        <w:tc>
          <w:tcPr>
            <w:tcW w:w="1208" w:type="dxa"/>
            <w:shd w:val="clear" w:color="auto" w:fill="auto"/>
          </w:tcPr>
          <w:p w14:paraId="2D2CB2C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8 ± 4.1</w:t>
            </w:r>
          </w:p>
        </w:tc>
        <w:tc>
          <w:tcPr>
            <w:tcW w:w="1208" w:type="dxa"/>
            <w:shd w:val="clear" w:color="auto" w:fill="auto"/>
          </w:tcPr>
          <w:p w14:paraId="26D3566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3 ± 3</w:t>
            </w:r>
          </w:p>
        </w:tc>
      </w:tr>
      <w:tr w:rsidR="00D66641" w:rsidRPr="00643C22" w14:paraId="13772567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7ED1EF2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56CFBB1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7A48ABE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50F8B61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9.3 ± 3.4</w:t>
            </w:r>
          </w:p>
        </w:tc>
        <w:tc>
          <w:tcPr>
            <w:tcW w:w="1208" w:type="dxa"/>
            <w:shd w:val="clear" w:color="auto" w:fill="auto"/>
          </w:tcPr>
          <w:p w14:paraId="706F125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6.7 ± 3.2</w:t>
            </w:r>
          </w:p>
        </w:tc>
        <w:tc>
          <w:tcPr>
            <w:tcW w:w="1208" w:type="dxa"/>
            <w:shd w:val="clear" w:color="auto" w:fill="auto"/>
          </w:tcPr>
          <w:p w14:paraId="701F2FA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4 ± 4.2</w:t>
            </w:r>
          </w:p>
        </w:tc>
        <w:tc>
          <w:tcPr>
            <w:tcW w:w="1208" w:type="dxa"/>
            <w:shd w:val="clear" w:color="auto" w:fill="auto"/>
          </w:tcPr>
          <w:p w14:paraId="77730AE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2 ± 5.4</w:t>
            </w:r>
          </w:p>
        </w:tc>
      </w:tr>
      <w:tr w:rsidR="00D66641" w:rsidRPr="00643C22" w14:paraId="05659192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5CE2AB4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7ED1618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4196CA9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50E5C66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2 ± 4.1</w:t>
            </w:r>
          </w:p>
        </w:tc>
        <w:tc>
          <w:tcPr>
            <w:tcW w:w="1208" w:type="dxa"/>
            <w:shd w:val="clear" w:color="auto" w:fill="auto"/>
          </w:tcPr>
          <w:p w14:paraId="19F98AA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2.4 ± 2.7</w:t>
            </w:r>
          </w:p>
        </w:tc>
        <w:tc>
          <w:tcPr>
            <w:tcW w:w="1208" w:type="dxa"/>
            <w:shd w:val="clear" w:color="auto" w:fill="auto"/>
          </w:tcPr>
          <w:p w14:paraId="154900B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1 ± 2.6</w:t>
            </w:r>
          </w:p>
        </w:tc>
        <w:tc>
          <w:tcPr>
            <w:tcW w:w="1208" w:type="dxa"/>
            <w:shd w:val="clear" w:color="auto" w:fill="auto"/>
          </w:tcPr>
          <w:p w14:paraId="2CAD0A0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4 ± 3.3</w:t>
            </w:r>
          </w:p>
        </w:tc>
      </w:tr>
      <w:tr w:rsidR="00D66641" w:rsidRPr="00643C22" w14:paraId="0620F827" w14:textId="77777777" w:rsidTr="00D56621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248E534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031D77F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1C90799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6D95E33C" w14:textId="6AC06074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1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08" w:type="dxa"/>
            <w:shd w:val="clear" w:color="auto" w:fill="auto"/>
          </w:tcPr>
          <w:p w14:paraId="2A3B60EC" w14:textId="6C3CA27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7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08" w:type="dxa"/>
            <w:shd w:val="clear" w:color="auto" w:fill="auto"/>
          </w:tcPr>
          <w:p w14:paraId="4301F568" w14:textId="79680A4D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08" w:type="dxa"/>
            <w:shd w:val="clear" w:color="auto" w:fill="auto"/>
          </w:tcPr>
          <w:p w14:paraId="3D306F0C" w14:textId="305A82C9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1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D66641" w:rsidRPr="00643C22" w14:paraId="15B0F47B" w14:textId="77777777" w:rsidTr="00D56621">
        <w:trPr>
          <w:trHeight w:val="300"/>
        </w:trPr>
        <w:tc>
          <w:tcPr>
            <w:tcW w:w="1575" w:type="dxa"/>
            <w:noWrap/>
          </w:tcPr>
          <w:p w14:paraId="39DCAD0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61E6127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525E8EC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10977F2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5 ± 3.5</w:t>
            </w:r>
          </w:p>
        </w:tc>
        <w:tc>
          <w:tcPr>
            <w:tcW w:w="1208" w:type="dxa"/>
            <w:shd w:val="clear" w:color="auto" w:fill="auto"/>
          </w:tcPr>
          <w:p w14:paraId="1EF6748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8.2 ± 3.8</w:t>
            </w:r>
          </w:p>
        </w:tc>
        <w:tc>
          <w:tcPr>
            <w:tcW w:w="1208" w:type="dxa"/>
            <w:shd w:val="clear" w:color="auto" w:fill="auto"/>
          </w:tcPr>
          <w:p w14:paraId="6FE14C1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9 ± 3.1</w:t>
            </w:r>
          </w:p>
        </w:tc>
        <w:tc>
          <w:tcPr>
            <w:tcW w:w="1208" w:type="dxa"/>
            <w:shd w:val="clear" w:color="auto" w:fill="auto"/>
          </w:tcPr>
          <w:p w14:paraId="312FE6A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5 ± 3.2</w:t>
            </w:r>
          </w:p>
        </w:tc>
      </w:tr>
      <w:tr w:rsidR="00D66641" w:rsidRPr="00643C22" w14:paraId="4144F2B3" w14:textId="77777777" w:rsidTr="00D56621">
        <w:trPr>
          <w:trHeight w:val="300"/>
        </w:trPr>
        <w:tc>
          <w:tcPr>
            <w:tcW w:w="1575" w:type="dxa"/>
            <w:noWrap/>
          </w:tcPr>
          <w:p w14:paraId="409FDBA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noWrap/>
          </w:tcPr>
          <w:p w14:paraId="4FBADF7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4F1B1EA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5E750C9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8 ± 3.4</w:t>
            </w:r>
          </w:p>
        </w:tc>
        <w:tc>
          <w:tcPr>
            <w:tcW w:w="1208" w:type="dxa"/>
            <w:shd w:val="clear" w:color="auto" w:fill="auto"/>
          </w:tcPr>
          <w:p w14:paraId="4B71081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9.8 ± 2.9</w:t>
            </w:r>
          </w:p>
        </w:tc>
        <w:tc>
          <w:tcPr>
            <w:tcW w:w="1208" w:type="dxa"/>
            <w:shd w:val="clear" w:color="auto" w:fill="auto"/>
          </w:tcPr>
          <w:p w14:paraId="4A4F871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9 ± 6.2</w:t>
            </w:r>
          </w:p>
        </w:tc>
        <w:tc>
          <w:tcPr>
            <w:tcW w:w="1208" w:type="dxa"/>
            <w:shd w:val="clear" w:color="auto" w:fill="auto"/>
          </w:tcPr>
          <w:p w14:paraId="67FF1E9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2 ± 2</w:t>
            </w:r>
          </w:p>
        </w:tc>
      </w:tr>
      <w:tr w:rsidR="00D66641" w:rsidRPr="00643C22" w14:paraId="6D049F1E" w14:textId="77777777" w:rsidTr="00D56621">
        <w:trPr>
          <w:trHeight w:val="300"/>
        </w:trPr>
        <w:tc>
          <w:tcPr>
            <w:tcW w:w="1575" w:type="dxa"/>
            <w:noWrap/>
          </w:tcPr>
          <w:p w14:paraId="0D1F9C3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5" w:type="dxa"/>
            <w:noWrap/>
          </w:tcPr>
          <w:p w14:paraId="10B7AB2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noWrap/>
          </w:tcPr>
          <w:p w14:paraId="712D456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70CCDC5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3 ± 4.1</w:t>
            </w:r>
          </w:p>
        </w:tc>
        <w:tc>
          <w:tcPr>
            <w:tcW w:w="1208" w:type="dxa"/>
            <w:shd w:val="clear" w:color="auto" w:fill="auto"/>
          </w:tcPr>
          <w:p w14:paraId="7E2D873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1.7 ± 2.6</w:t>
            </w:r>
          </w:p>
        </w:tc>
        <w:tc>
          <w:tcPr>
            <w:tcW w:w="1208" w:type="dxa"/>
            <w:shd w:val="clear" w:color="auto" w:fill="auto"/>
          </w:tcPr>
          <w:p w14:paraId="33A916D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3 ± 1.3</w:t>
            </w:r>
          </w:p>
        </w:tc>
        <w:tc>
          <w:tcPr>
            <w:tcW w:w="1208" w:type="dxa"/>
            <w:shd w:val="clear" w:color="auto" w:fill="auto"/>
          </w:tcPr>
          <w:p w14:paraId="78DDB8B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2 ± 1</w:t>
            </w:r>
          </w:p>
        </w:tc>
      </w:tr>
      <w:tr w:rsidR="00D66641" w:rsidRPr="00643C22" w14:paraId="18BB0E56" w14:textId="77777777" w:rsidTr="00D56621">
        <w:trPr>
          <w:trHeight w:val="300"/>
        </w:trPr>
        <w:tc>
          <w:tcPr>
            <w:tcW w:w="1575" w:type="dxa"/>
            <w:noWrap/>
          </w:tcPr>
          <w:p w14:paraId="6559434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2C77AF2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57" w:type="dxa"/>
            <w:noWrap/>
          </w:tcPr>
          <w:p w14:paraId="0686236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6309433E" w14:textId="36932E4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7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75658207" w14:textId="675C174C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1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08" w:type="dxa"/>
            <w:shd w:val="clear" w:color="auto" w:fill="auto"/>
          </w:tcPr>
          <w:p w14:paraId="523A44F2" w14:textId="029BD8E6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4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08" w:type="dxa"/>
            <w:shd w:val="clear" w:color="auto" w:fill="auto"/>
          </w:tcPr>
          <w:p w14:paraId="2073E23D" w14:textId="31DFAFFF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2 ± 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02C0" w:rsidRPr="00643C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66641" w:rsidRPr="00643C22" w14:paraId="69251081" w14:textId="77777777" w:rsidTr="00D56621">
        <w:trPr>
          <w:trHeight w:val="300"/>
        </w:trPr>
        <w:tc>
          <w:tcPr>
            <w:tcW w:w="1575" w:type="dxa"/>
            <w:noWrap/>
          </w:tcPr>
          <w:p w14:paraId="5B21BA5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5" w:type="dxa"/>
            <w:noWrap/>
          </w:tcPr>
          <w:p w14:paraId="37F708F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7" w:type="dxa"/>
            <w:noWrap/>
          </w:tcPr>
          <w:p w14:paraId="1B20497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40AE601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8.6 ± 3.1</w:t>
            </w:r>
          </w:p>
        </w:tc>
        <w:tc>
          <w:tcPr>
            <w:tcW w:w="1208" w:type="dxa"/>
            <w:shd w:val="clear" w:color="auto" w:fill="auto"/>
          </w:tcPr>
          <w:p w14:paraId="7CA9761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8 ± 3.4</w:t>
            </w:r>
          </w:p>
        </w:tc>
        <w:tc>
          <w:tcPr>
            <w:tcW w:w="1208" w:type="dxa"/>
            <w:shd w:val="clear" w:color="auto" w:fill="auto"/>
          </w:tcPr>
          <w:p w14:paraId="0C238C5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.3 ± 3.2</w:t>
            </w:r>
          </w:p>
        </w:tc>
        <w:tc>
          <w:tcPr>
            <w:tcW w:w="1208" w:type="dxa"/>
            <w:shd w:val="clear" w:color="auto" w:fill="auto"/>
          </w:tcPr>
          <w:p w14:paraId="4ACB025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.4 ± 4.8</w:t>
            </w:r>
          </w:p>
        </w:tc>
      </w:tr>
      <w:tr w:rsidR="00D66641" w:rsidRPr="00643C22" w14:paraId="41DEE94B" w14:textId="77777777" w:rsidTr="00D56621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noWrap/>
          </w:tcPr>
          <w:p w14:paraId="4DF7035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1848490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</w:tcPr>
          <w:p w14:paraId="2827116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7DD441A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9 ± 4.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52E8D48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7 ± 3.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92E25E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8 ± 2.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0A71914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1.7 ± 4.1</w:t>
            </w:r>
          </w:p>
        </w:tc>
      </w:tr>
    </w:tbl>
    <w:p w14:paraId="1FA8CB4C" w14:textId="77777777" w:rsidR="00D66641" w:rsidRPr="00643C22" w:rsidRDefault="00D66641" w:rsidP="00D66641">
      <w:pPr>
        <w:rPr>
          <w:sz w:val="20"/>
          <w:szCs w:val="20"/>
        </w:rPr>
      </w:pPr>
      <w:r w:rsidRPr="00643C22">
        <w:rPr>
          <w:sz w:val="20"/>
          <w:szCs w:val="20"/>
        </w:rPr>
        <w:br w:type="page"/>
      </w:r>
    </w:p>
    <w:p w14:paraId="298BEF6A" w14:textId="10EB41FA" w:rsidR="00D66641" w:rsidRPr="00643C22" w:rsidRDefault="00D66641" w:rsidP="00D6664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643C2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lastRenderedPageBreak/>
        <w:t>Table S5 Percentage desorption of PAHs by Tween 20 under different experimental conditions</w:t>
      </w:r>
    </w:p>
    <w:tbl>
      <w:tblPr>
        <w:tblStyle w:val="TableGrid"/>
        <w:tblpPr w:leftFromText="180" w:rightFromText="180" w:vertAnchor="page" w:horzAnchor="margin" w:tblpY="2086"/>
        <w:tblW w:w="8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924"/>
        <w:gridCol w:w="66"/>
        <w:gridCol w:w="1157"/>
        <w:gridCol w:w="1194"/>
        <w:gridCol w:w="213"/>
        <w:gridCol w:w="976"/>
        <w:gridCol w:w="213"/>
        <w:gridCol w:w="978"/>
        <w:gridCol w:w="213"/>
        <w:gridCol w:w="983"/>
      </w:tblGrid>
      <w:tr w:rsidR="00D66641" w:rsidRPr="00643C22" w14:paraId="234AEF83" w14:textId="77777777" w:rsidTr="002D2BB0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86C6FF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(mg/L)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730FB13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L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C0D7EA4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ubation period (Days)</w:t>
            </w:r>
          </w:p>
        </w:tc>
        <w:tc>
          <w:tcPr>
            <w:tcW w:w="4770" w:type="dxa"/>
            <w:gridSpan w:val="7"/>
            <w:tcBorders>
              <w:top w:val="single" w:sz="4" w:space="0" w:color="auto"/>
            </w:tcBorders>
            <w:vAlign w:val="center"/>
          </w:tcPr>
          <w:p w14:paraId="6CC02B53" w14:textId="77777777" w:rsidR="00D66641" w:rsidRPr="00643C22" w:rsidRDefault="00D66641" w:rsidP="00D66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desorption (%)</w:t>
            </w:r>
          </w:p>
        </w:tc>
      </w:tr>
      <w:tr w:rsidR="00D66641" w:rsidRPr="00643C22" w14:paraId="74BD0E6C" w14:textId="77777777" w:rsidTr="002D2BB0">
        <w:trPr>
          <w:trHeight w:val="300"/>
        </w:trPr>
        <w:tc>
          <w:tcPr>
            <w:tcW w:w="1575" w:type="dxa"/>
            <w:vMerge/>
            <w:tcBorders>
              <w:bottom w:val="single" w:sz="4" w:space="0" w:color="auto"/>
            </w:tcBorders>
            <w:noWrap/>
          </w:tcPr>
          <w:p w14:paraId="0CD33ED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tcBorders>
              <w:bottom w:val="single" w:sz="4" w:space="0" w:color="auto"/>
            </w:tcBorders>
            <w:noWrap/>
          </w:tcPr>
          <w:p w14:paraId="1F1EBE8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noWrap/>
          </w:tcPr>
          <w:p w14:paraId="79804DFB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bottom w:val="single" w:sz="4" w:space="0" w:color="auto"/>
            </w:tcBorders>
          </w:tcPr>
          <w:p w14:paraId="4A3C8993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</w:tcPr>
          <w:p w14:paraId="0F769BC1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5441FC4D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Y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278F0DD" w14:textId="77777777" w:rsidR="00D66641" w:rsidRPr="00643C22" w:rsidRDefault="00D66641" w:rsidP="00D666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PY</w:t>
            </w:r>
          </w:p>
        </w:tc>
      </w:tr>
      <w:tr w:rsidR="00D66641" w:rsidRPr="00643C22" w14:paraId="7480E480" w14:textId="77777777" w:rsidTr="002D2BB0">
        <w:trPr>
          <w:trHeight w:val="300"/>
        </w:trPr>
        <w:tc>
          <w:tcPr>
            <w:tcW w:w="8492" w:type="dxa"/>
            <w:gridSpan w:val="11"/>
            <w:tcBorders>
              <w:top w:val="single" w:sz="4" w:space="0" w:color="auto"/>
            </w:tcBorders>
          </w:tcPr>
          <w:p w14:paraId="13DF31A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diment</w:t>
            </w:r>
          </w:p>
        </w:tc>
      </w:tr>
      <w:tr w:rsidR="00D66641" w:rsidRPr="00643C22" w14:paraId="3D2C2187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0FCB06F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  <w:hideMark/>
          </w:tcPr>
          <w:p w14:paraId="7AD75DB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  <w:hideMark/>
          </w:tcPr>
          <w:p w14:paraId="333223F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259AC4D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4 ± 5.3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3D7DA36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2 ± 9.6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17F35F1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7 ± 1.8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6E93F50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2.4 ± 3.4</w:t>
            </w:r>
          </w:p>
        </w:tc>
      </w:tr>
      <w:tr w:rsidR="00D66641" w:rsidRPr="00643C22" w14:paraId="659C392B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610F07F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  <w:hideMark/>
          </w:tcPr>
          <w:p w14:paraId="18B26DD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  <w:hideMark/>
          </w:tcPr>
          <w:p w14:paraId="102CD7C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235DCA4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4 ± 3.7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6024C97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4.7 ± 9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E52FB94" w14:textId="20C4877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4.5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08A52E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.4 ± 3.1</w:t>
            </w:r>
          </w:p>
        </w:tc>
      </w:tr>
      <w:tr w:rsidR="00D66641" w:rsidRPr="00643C22" w14:paraId="7D66D6CD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354A161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  <w:hideMark/>
          </w:tcPr>
          <w:p w14:paraId="763F3B2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  <w:hideMark/>
          </w:tcPr>
          <w:p w14:paraId="72CD91E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5363F8A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2.4 ± 2.5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3D470A7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3.7 ± 1.7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96A45DC" w14:textId="27677099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7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D06EAB4" w14:textId="6E35AB72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5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D66641" w:rsidRPr="00643C22" w14:paraId="11D9725F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6D4B676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  <w:hideMark/>
          </w:tcPr>
          <w:p w14:paraId="00CA36F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  <w:hideMark/>
          </w:tcPr>
          <w:p w14:paraId="68ABF1F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276E156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7 ± 1.6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4536F33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9 ± 4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81D820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1 ± 8.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F12732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5 ± 4.5</w:t>
            </w:r>
          </w:p>
        </w:tc>
      </w:tr>
      <w:tr w:rsidR="00D66641" w:rsidRPr="00643C22" w14:paraId="1316EA4B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E05650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  <w:hideMark/>
          </w:tcPr>
          <w:p w14:paraId="10009D9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  <w:hideMark/>
          </w:tcPr>
          <w:p w14:paraId="02A9CB7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46EEB35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6 ± 3.5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4E633C7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0.1 ± 1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5014927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5 ± 3.6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04430F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7 ± 3</w:t>
            </w:r>
          </w:p>
        </w:tc>
      </w:tr>
      <w:tr w:rsidR="00D66641" w:rsidRPr="00643C22" w14:paraId="09440647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126F71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  <w:hideMark/>
          </w:tcPr>
          <w:p w14:paraId="7EE12D6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  <w:hideMark/>
          </w:tcPr>
          <w:p w14:paraId="1F96B2C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7355AD0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5 ± 4.6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38DC920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3.1 ± 2.2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0DA18E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5 ± 2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9F9A53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1.6 ± 5.2</w:t>
            </w:r>
          </w:p>
        </w:tc>
      </w:tr>
      <w:tr w:rsidR="00D66641" w:rsidRPr="00643C22" w14:paraId="484F549A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1B181D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  <w:hideMark/>
          </w:tcPr>
          <w:p w14:paraId="61CE3FA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  <w:hideMark/>
          </w:tcPr>
          <w:p w14:paraId="406E1A1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5AEB549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7.3 ± 3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111A2C0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7.7 ± 1.4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3418FC30" w14:textId="6164871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6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3D8F94E1" w14:textId="49DA2609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0.1 ± 4.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6641" w:rsidRPr="00643C22" w14:paraId="47E0CB21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266D821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  <w:hideMark/>
          </w:tcPr>
          <w:p w14:paraId="5225A17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  <w:hideMark/>
          </w:tcPr>
          <w:p w14:paraId="08B174D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1ADCC8B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3 ± 4.8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230D793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9.8 ± 4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56F0E1B1" w14:textId="00D2C086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8.7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720F168B" w14:textId="31BD5C61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7.9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D66641" w:rsidRPr="00643C22" w14:paraId="44D726D6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15DD9BE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  <w:hideMark/>
          </w:tcPr>
          <w:p w14:paraId="71B31B3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  <w:hideMark/>
          </w:tcPr>
          <w:p w14:paraId="7F27606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24AA000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7 ± 3.5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28D0A1D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8.3 ± 3.6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6DE0BB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2 ± 7.6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6F73B44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4 ± 9.4</w:t>
            </w:r>
          </w:p>
        </w:tc>
      </w:tr>
      <w:tr w:rsidR="00D66641" w:rsidRPr="00643C22" w14:paraId="44F7DF2B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0CF9B81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  <w:hideMark/>
          </w:tcPr>
          <w:p w14:paraId="6317DD6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  <w:hideMark/>
          </w:tcPr>
          <w:p w14:paraId="2594FE0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5FE2FF7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8.4 ± 4.1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226EF0F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9 ± 3.5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151EF5D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7 ± 9.2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FC934B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3 ± 4.2</w:t>
            </w:r>
          </w:p>
        </w:tc>
      </w:tr>
      <w:tr w:rsidR="00D66641" w:rsidRPr="00643C22" w14:paraId="616F2A79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74393F2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  <w:hideMark/>
          </w:tcPr>
          <w:p w14:paraId="533970E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  <w:hideMark/>
          </w:tcPr>
          <w:p w14:paraId="5DADE3F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730FCA47" w14:textId="4F54AA2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4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3FD00B8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7.4 ± 9.1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2B578FD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.8 ± 1.8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93500D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6.3 ± 1.9</w:t>
            </w:r>
          </w:p>
        </w:tc>
      </w:tr>
      <w:tr w:rsidR="00D66641" w:rsidRPr="00643C22" w14:paraId="69EC9783" w14:textId="77777777" w:rsidTr="002D2BB0">
        <w:trPr>
          <w:trHeight w:val="300"/>
        </w:trPr>
        <w:tc>
          <w:tcPr>
            <w:tcW w:w="1575" w:type="dxa"/>
            <w:noWrap/>
            <w:hideMark/>
          </w:tcPr>
          <w:p w14:paraId="00BD5E6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  <w:hideMark/>
          </w:tcPr>
          <w:p w14:paraId="7BDAF48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  <w:hideMark/>
          </w:tcPr>
          <w:p w14:paraId="19E39C7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4BF72454" w14:textId="74A7E60F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3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633977D7" w14:textId="56A05463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2EB75E54" w14:textId="1EACD0E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5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BAA9395" w14:textId="70BF28F6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D66641" w:rsidRPr="00643C22" w14:paraId="38144506" w14:textId="77777777" w:rsidTr="002D2BB0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347D7B5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4CF2ABE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4B88B5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06C64FB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 ± 2.9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ECE16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7.4 ± 2.4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9099B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8 ± 3.5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65E52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1 ± 3.6</w:t>
            </w:r>
          </w:p>
        </w:tc>
      </w:tr>
      <w:tr w:rsidR="00D66641" w:rsidRPr="00643C22" w14:paraId="6F5F8CEA" w14:textId="77777777" w:rsidTr="002D2BB0">
        <w:trPr>
          <w:trHeight w:val="300"/>
        </w:trPr>
        <w:tc>
          <w:tcPr>
            <w:tcW w:w="8492" w:type="dxa"/>
            <w:gridSpan w:val="11"/>
            <w:tcBorders>
              <w:top w:val="single" w:sz="4" w:space="0" w:color="auto"/>
            </w:tcBorders>
          </w:tcPr>
          <w:p w14:paraId="7CA8B61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</w:t>
            </w:r>
          </w:p>
        </w:tc>
      </w:tr>
      <w:tr w:rsidR="00D66641" w:rsidRPr="00643C22" w14:paraId="21870A86" w14:textId="77777777" w:rsidTr="002D2BB0">
        <w:trPr>
          <w:trHeight w:val="300"/>
        </w:trPr>
        <w:tc>
          <w:tcPr>
            <w:tcW w:w="1575" w:type="dxa"/>
            <w:noWrap/>
          </w:tcPr>
          <w:p w14:paraId="3FADDC2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</w:tcPr>
          <w:p w14:paraId="0BE29FD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</w:tcPr>
          <w:p w14:paraId="101B3B1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7FB6095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4.2 ± 2.7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059031D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7 ± 1.8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7D578B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3 ± 5.1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384323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0 ± 5.6</w:t>
            </w:r>
          </w:p>
        </w:tc>
      </w:tr>
      <w:tr w:rsidR="00D66641" w:rsidRPr="00643C22" w14:paraId="37D7E2B3" w14:textId="77777777" w:rsidTr="002D2BB0">
        <w:trPr>
          <w:trHeight w:val="300"/>
        </w:trPr>
        <w:tc>
          <w:tcPr>
            <w:tcW w:w="1575" w:type="dxa"/>
            <w:noWrap/>
          </w:tcPr>
          <w:p w14:paraId="54AB866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</w:tcPr>
          <w:p w14:paraId="5350017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</w:tcPr>
          <w:p w14:paraId="3F545F0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22CFAAD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9.5 ± 3.8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13D93B7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6 ± 4.3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FCB23C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6.9 ± 4.5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7F27E061" w14:textId="01C0D45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0.2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D66641" w:rsidRPr="00643C22" w14:paraId="4B7BCF9C" w14:textId="77777777" w:rsidTr="002D2BB0">
        <w:trPr>
          <w:trHeight w:val="300"/>
        </w:trPr>
        <w:tc>
          <w:tcPr>
            <w:tcW w:w="1575" w:type="dxa"/>
            <w:noWrap/>
          </w:tcPr>
          <w:p w14:paraId="7020B16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</w:tcPr>
          <w:p w14:paraId="3143E94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</w:tcPr>
          <w:p w14:paraId="155A4A7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43E6F3F2" w14:textId="6BDFF720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2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0E29606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3.9 ± 3.4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4645949" w14:textId="050FF03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2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78C227B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8.7 ± 2</w:t>
            </w:r>
          </w:p>
        </w:tc>
      </w:tr>
      <w:tr w:rsidR="00D66641" w:rsidRPr="00643C22" w14:paraId="0E63EB10" w14:textId="77777777" w:rsidTr="002D2BB0">
        <w:trPr>
          <w:trHeight w:val="300"/>
        </w:trPr>
        <w:tc>
          <w:tcPr>
            <w:tcW w:w="1575" w:type="dxa"/>
            <w:noWrap/>
          </w:tcPr>
          <w:p w14:paraId="67D86C0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</w:tcPr>
          <w:p w14:paraId="74B48ED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</w:tcPr>
          <w:p w14:paraId="4DD8F9E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17F8732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7.1 ± 4.2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3167782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7 ± 5.5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978BB0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5.9 ± 5.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7AC772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7 ± 4.7</w:t>
            </w:r>
          </w:p>
        </w:tc>
      </w:tr>
      <w:tr w:rsidR="00D66641" w:rsidRPr="00643C22" w14:paraId="751F2C16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2A3D7AC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</w:tcPr>
          <w:p w14:paraId="139B5C4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</w:tcPr>
          <w:p w14:paraId="4A30475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392EBBB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5.8 ± 5.3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50E50C4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4 ± 3.4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E15496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4.1 ± 5.2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11AEAC9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4 ± 4.6</w:t>
            </w:r>
          </w:p>
        </w:tc>
      </w:tr>
      <w:tr w:rsidR="00D66641" w:rsidRPr="00643C22" w14:paraId="0567AD8E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47EB3A0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</w:tcPr>
          <w:p w14:paraId="261E306E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</w:tcPr>
          <w:p w14:paraId="6F34B88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5498520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6 ± 3.7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728FFD4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1.5 ± 2.9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18F3AC9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3 ± 3.5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730C7A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3.8 ± 4.1</w:t>
            </w:r>
          </w:p>
        </w:tc>
      </w:tr>
      <w:tr w:rsidR="00D66641" w:rsidRPr="00643C22" w14:paraId="1D74DF09" w14:textId="77777777" w:rsidTr="002D2BB0">
        <w:trPr>
          <w:trHeight w:val="300"/>
        </w:trPr>
        <w:tc>
          <w:tcPr>
            <w:tcW w:w="1575" w:type="dxa"/>
            <w:shd w:val="clear" w:color="auto" w:fill="auto"/>
            <w:noWrap/>
          </w:tcPr>
          <w:p w14:paraId="7579E54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</w:tcPr>
          <w:p w14:paraId="605E5DB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</w:tcPr>
          <w:p w14:paraId="1F3F004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4EFAEE8C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4.1 ± 2.5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0B9E5EA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5.7 ± 4.2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55A1244C" w14:textId="1AE4CA2B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3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1FA6156" w14:textId="0960E38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4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D66641" w:rsidRPr="00643C22" w14:paraId="48EAB69D" w14:textId="77777777" w:rsidTr="002D2BB0">
        <w:trPr>
          <w:trHeight w:val="300"/>
        </w:trPr>
        <w:tc>
          <w:tcPr>
            <w:tcW w:w="1575" w:type="dxa"/>
            <w:noWrap/>
          </w:tcPr>
          <w:p w14:paraId="279D17F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</w:tcPr>
          <w:p w14:paraId="50AE15D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</w:tcPr>
          <w:p w14:paraId="41886CD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29C338A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2.4 ± 1.6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41608D3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6.2 ± 3.2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30168C8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18.7 ± 4.2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6C1A52E3" w14:textId="4671BD8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1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D66641" w:rsidRPr="00643C22" w14:paraId="10F9C09A" w14:textId="77777777" w:rsidTr="002D2BB0">
        <w:trPr>
          <w:trHeight w:val="300"/>
        </w:trPr>
        <w:tc>
          <w:tcPr>
            <w:tcW w:w="1575" w:type="dxa"/>
            <w:noWrap/>
          </w:tcPr>
          <w:p w14:paraId="6F6C917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noWrap/>
          </w:tcPr>
          <w:p w14:paraId="331508F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</w:tcPr>
          <w:p w14:paraId="49061FC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0AFE280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3.2 ± 3.5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53517ADD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50.3 ± 6.2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7E35B94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1.5 ± 2.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683D412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2 ± 5.6</w:t>
            </w:r>
          </w:p>
        </w:tc>
      </w:tr>
      <w:tr w:rsidR="00D66641" w:rsidRPr="00643C22" w14:paraId="7151FA30" w14:textId="77777777" w:rsidTr="002D2BB0">
        <w:trPr>
          <w:trHeight w:val="300"/>
        </w:trPr>
        <w:tc>
          <w:tcPr>
            <w:tcW w:w="1575" w:type="dxa"/>
            <w:noWrap/>
          </w:tcPr>
          <w:p w14:paraId="585E8D5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×CMC</w:t>
            </w:r>
          </w:p>
        </w:tc>
        <w:tc>
          <w:tcPr>
            <w:tcW w:w="924" w:type="dxa"/>
            <w:noWrap/>
          </w:tcPr>
          <w:p w14:paraId="3E6121B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noWrap/>
          </w:tcPr>
          <w:p w14:paraId="2F564A0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4" w:type="dxa"/>
            <w:shd w:val="clear" w:color="auto" w:fill="auto"/>
          </w:tcPr>
          <w:p w14:paraId="1C6300B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0.1 ± 4.6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1D1FC806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36.9 ± 2.1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7494999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7.2 ± 3.9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01994E00" w14:textId="5603F5C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16.3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D66641" w:rsidRPr="00643C22" w14:paraId="6B873D74" w14:textId="77777777" w:rsidTr="002D2BB0">
        <w:trPr>
          <w:trHeight w:val="300"/>
        </w:trPr>
        <w:tc>
          <w:tcPr>
            <w:tcW w:w="1575" w:type="dxa"/>
            <w:noWrap/>
          </w:tcPr>
          <w:p w14:paraId="70F7F960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</w:tcPr>
          <w:p w14:paraId="7426B981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3" w:type="dxa"/>
            <w:gridSpan w:val="2"/>
            <w:noWrap/>
          </w:tcPr>
          <w:p w14:paraId="0CA77DC8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4" w:type="dxa"/>
            <w:shd w:val="clear" w:color="auto" w:fill="auto"/>
          </w:tcPr>
          <w:p w14:paraId="10911523" w14:textId="5993288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28E48B06" w14:textId="15601EFC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5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2B63E91" w14:textId="3B19AE03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6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048B3545" w14:textId="3BB0415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D66641" w:rsidRPr="00643C22" w14:paraId="636E9D5C" w14:textId="77777777" w:rsidTr="002D2BB0">
        <w:trPr>
          <w:trHeight w:val="300"/>
        </w:trPr>
        <w:tc>
          <w:tcPr>
            <w:tcW w:w="1575" w:type="dxa"/>
            <w:noWrap/>
          </w:tcPr>
          <w:p w14:paraId="3E4D7D7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×CMC</w:t>
            </w:r>
          </w:p>
        </w:tc>
        <w:tc>
          <w:tcPr>
            <w:tcW w:w="924" w:type="dxa"/>
            <w:noWrap/>
          </w:tcPr>
          <w:p w14:paraId="3DD3B8B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3" w:type="dxa"/>
            <w:gridSpan w:val="2"/>
            <w:noWrap/>
          </w:tcPr>
          <w:p w14:paraId="7E6226E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shd w:val="clear" w:color="auto" w:fill="auto"/>
          </w:tcPr>
          <w:p w14:paraId="167C9297" w14:textId="4AAB410E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8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89" w:type="dxa"/>
            <w:gridSpan w:val="2"/>
            <w:shd w:val="clear" w:color="auto" w:fill="auto"/>
          </w:tcPr>
          <w:p w14:paraId="441076C2" w14:textId="35790EB8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9.1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46A8CA64" w14:textId="60D8481A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7.9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46936F8" w14:textId="602B7764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 xml:space="preserve">8.3 ± </w:t>
            </w:r>
            <w:r w:rsidR="007D39E0" w:rsidRPr="00643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D66641" w:rsidRPr="00643C22" w14:paraId="3E348211" w14:textId="77777777" w:rsidTr="002D2BB0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noWrap/>
          </w:tcPr>
          <w:p w14:paraId="2597C763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×CMC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</w:tcPr>
          <w:p w14:paraId="4AC8E932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noWrap/>
          </w:tcPr>
          <w:p w14:paraId="18A700E7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59DA5A4F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3 ± 5.2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C771FA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8.6 ± 3.7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6C3F2B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40.6 ± 2.7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C002B5" w14:textId="77777777" w:rsidR="00D66641" w:rsidRPr="00643C22" w:rsidRDefault="00D66641" w:rsidP="00D666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C22">
              <w:rPr>
                <w:rFonts w:ascii="Times New Roman" w:hAnsi="Times New Roman" w:cs="Times New Roman"/>
                <w:sz w:val="20"/>
                <w:szCs w:val="20"/>
              </w:rPr>
              <w:t>25.8 ± 3.1</w:t>
            </w:r>
          </w:p>
        </w:tc>
      </w:tr>
    </w:tbl>
    <w:p w14:paraId="056AF2B8" w14:textId="7F6E9560" w:rsidR="00AA2433" w:rsidRPr="00643C22" w:rsidRDefault="00D66641" w:rsidP="00AC41FC">
      <w:pPr>
        <w:jc w:val="both"/>
        <w:rPr>
          <w:rFonts w:ascii="Times New Roman" w:hAnsi="Times New Roman" w:cs="Times New Roman"/>
          <w:sz w:val="20"/>
          <w:szCs w:val="20"/>
        </w:rPr>
      </w:pPr>
      <w:r w:rsidRPr="00643C22">
        <w:rPr>
          <w:sz w:val="20"/>
          <w:szCs w:val="20"/>
        </w:rPr>
        <w:t xml:space="preserve">                                                                                                   </w:t>
      </w:r>
    </w:p>
    <w:p w14:paraId="34C6A239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B8D942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96189CB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969157C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B2562E4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E07651" w14:textId="77777777" w:rsidR="00AA2433" w:rsidRPr="00643C22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47FD17" w14:textId="56E87D18" w:rsidR="00AA2433" w:rsidRDefault="00AA2433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13AAA2" w14:textId="77777777" w:rsidR="00643C22" w:rsidRPr="00643C22" w:rsidRDefault="00643C22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D257AC" w14:textId="77777777" w:rsidR="002D2BB0" w:rsidRPr="00643C22" w:rsidRDefault="002D2BB0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9B857C4" w14:textId="6236FE9A" w:rsidR="00EF2A28" w:rsidRPr="00643C22" w:rsidRDefault="00EF2A28" w:rsidP="00AC41FC">
      <w:pPr>
        <w:jc w:val="both"/>
        <w:rPr>
          <w:rFonts w:ascii="Times New Roman" w:hAnsi="Times New Roman" w:cs="Times New Roman"/>
          <w:sz w:val="20"/>
          <w:szCs w:val="20"/>
        </w:rPr>
      </w:pPr>
      <w:r w:rsidRPr="00643C2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D66641" w:rsidRPr="00643C22">
        <w:rPr>
          <w:rFonts w:ascii="Times New Roman" w:hAnsi="Times New Roman" w:cs="Times New Roman"/>
          <w:sz w:val="20"/>
          <w:szCs w:val="20"/>
        </w:rPr>
        <w:t>6</w:t>
      </w:r>
      <w:r w:rsidR="006B3BBD" w:rsidRPr="00643C22">
        <w:rPr>
          <w:rFonts w:ascii="Times New Roman" w:hAnsi="Times New Roman" w:cs="Times New Roman"/>
          <w:sz w:val="20"/>
          <w:szCs w:val="20"/>
        </w:rPr>
        <w:t xml:space="preserve"> Desorption efficiencies of PAHs in sediment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1365"/>
        <w:gridCol w:w="2075"/>
        <w:gridCol w:w="1304"/>
        <w:gridCol w:w="1304"/>
        <w:gridCol w:w="1304"/>
        <w:gridCol w:w="1304"/>
      </w:tblGrid>
      <w:tr w:rsidR="000D6FDA" w:rsidRPr="00643C22" w14:paraId="27ECCDC5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F18B6B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factant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7E7438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ntration of PAH (mg/kg of sediment)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54D9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ntage desorption (%)</w:t>
            </w:r>
          </w:p>
        </w:tc>
      </w:tr>
      <w:tr w:rsidR="000D6FDA" w:rsidRPr="00643C22" w14:paraId="4E3C63F8" w14:textId="77777777" w:rsidTr="000D6FDA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9EB63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C21A6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A062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92C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3358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7FF3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PY</w:t>
            </w:r>
          </w:p>
        </w:tc>
      </w:tr>
      <w:tr w:rsidR="000D6FDA" w:rsidRPr="00643C22" w14:paraId="7BC83D55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D40100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4" w:name="_Hlk103729310" w:colFirst="1" w:colLast="1"/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ponin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374A05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86BE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 ± 9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1A8F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7 ± 1.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E39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5 ± 3.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43F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7 ± 3.4</w:t>
            </w:r>
          </w:p>
        </w:tc>
      </w:tr>
      <w:tr w:rsidR="000D6FDA" w:rsidRPr="00643C22" w14:paraId="0B25D64C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4BE5E794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DF202CA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61DA0B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3 ± 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F6CFF5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.3 ± 7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94BC6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9 ± 3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0D73F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4 ± 3.1</w:t>
            </w:r>
          </w:p>
        </w:tc>
      </w:tr>
      <w:tr w:rsidR="000D6FDA" w:rsidRPr="00643C22" w14:paraId="28522215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459ACABF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5E60D082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2C043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4 ± 1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AB590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9 ± 5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8406B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2 ± 4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03514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 ± 7.1</w:t>
            </w:r>
          </w:p>
        </w:tc>
      </w:tr>
      <w:tr w:rsidR="000D6FDA" w:rsidRPr="00643C22" w14:paraId="364D6D5D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71F23AD2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74C77728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3336E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1 ± 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ECD77F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 ± 8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7FD58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3 ± 4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2EBE75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4 ± 4.5</w:t>
            </w:r>
          </w:p>
        </w:tc>
      </w:tr>
      <w:tr w:rsidR="000D6FDA" w:rsidRPr="00643C22" w14:paraId="1A97267A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536960FA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BA28A5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02E7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9 ± 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444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8 ± 3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B135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5 ± 2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0330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4 ± 3</w:t>
            </w:r>
          </w:p>
        </w:tc>
      </w:tr>
      <w:bookmarkEnd w:id="4"/>
      <w:tr w:rsidR="000D6FDA" w:rsidRPr="00643C22" w14:paraId="19D7B9ED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3ABC839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amnolipid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2D0B7F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EA5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2 ± 2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F85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 ± 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77F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3 ± 5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19D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1 ± 5.2</w:t>
            </w:r>
          </w:p>
        </w:tc>
      </w:tr>
      <w:tr w:rsidR="000D6FDA" w:rsidRPr="00643C22" w14:paraId="49983A4B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04047FC2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3BA5F3F8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8D374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 ± 1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8F666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1 ± 7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57762B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9 ± 1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5D552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 ± 4.6</w:t>
            </w:r>
          </w:p>
        </w:tc>
      </w:tr>
      <w:tr w:rsidR="000D6FDA" w:rsidRPr="00643C22" w14:paraId="1B85BE15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70011E85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75FCB4E5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B4BAA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2 ± 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68EC6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2 ± 4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415E7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± 5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D1E687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 ± 6.2</w:t>
            </w:r>
          </w:p>
        </w:tc>
      </w:tr>
      <w:tr w:rsidR="000D6FDA" w:rsidRPr="00643C22" w14:paraId="6ECFAA13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74D9FAFA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697E305E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12878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2 ± 4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E6FA4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5 ± 8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1D19CA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4 ± 3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732E9A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8 ± 2</w:t>
            </w:r>
          </w:p>
        </w:tc>
      </w:tr>
      <w:tr w:rsidR="000D6FDA" w:rsidRPr="00643C22" w14:paraId="528D87A7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2FBC9CD4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D949A7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74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5 ± 2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63B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9 ± 1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866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 ± 0.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E65E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5 ± 1</w:t>
            </w:r>
          </w:p>
        </w:tc>
      </w:tr>
      <w:tr w:rsidR="000D6FDA" w:rsidRPr="00643C22" w14:paraId="1FD2B93E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A99F3E7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phrolipid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2E9D6B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3B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2 ± 7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7BD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5 ± 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1B2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 ± 1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B9E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7 ± 7.4</w:t>
            </w:r>
          </w:p>
        </w:tc>
      </w:tr>
      <w:tr w:rsidR="000D6FDA" w:rsidRPr="00643C22" w14:paraId="31C99263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72194474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E641A8A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5AF87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5 ± 4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FB19B7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3 ± 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1660B7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 ± 1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892127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 ± 4.8</w:t>
            </w:r>
          </w:p>
        </w:tc>
      </w:tr>
      <w:tr w:rsidR="000D6FDA" w:rsidRPr="00643C22" w14:paraId="7E191E04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1D01A2CE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62CF6D36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9D892F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.7 ± 3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A49E6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7 ± 7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E5C9B9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3 ± 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CA0470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6 ± 9.4</w:t>
            </w:r>
          </w:p>
        </w:tc>
      </w:tr>
      <w:tr w:rsidR="000D6FDA" w:rsidRPr="00643C22" w14:paraId="355EC1AE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24A17DC9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62634516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5E384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1 ± 3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A0F89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2 ± 9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6DB70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5 ± 1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13A99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1 ± 4.2</w:t>
            </w:r>
          </w:p>
        </w:tc>
      </w:tr>
      <w:tr w:rsidR="000D6FDA" w:rsidRPr="00643C22" w14:paraId="5E58B516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0F38FB4B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0D1FE0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8D9F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1 ± 9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DDEA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6 ± 1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029E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5 ± 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527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 ± 1.9</w:t>
            </w:r>
          </w:p>
        </w:tc>
      </w:tr>
      <w:tr w:rsidR="000D6FDA" w:rsidRPr="00643C22" w14:paraId="2EE7097E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C27F1A0" w14:textId="77777777" w:rsidR="000D6FDA" w:rsidRPr="00643C22" w:rsidRDefault="000D6FDA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een 20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6D386D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9B5E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± 2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4308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 ± 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A9A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 ± 5.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209E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3 ± 4.2</w:t>
            </w:r>
          </w:p>
        </w:tc>
      </w:tr>
      <w:tr w:rsidR="000D6FDA" w:rsidRPr="00643C22" w14:paraId="60BFE1DE" w14:textId="77777777" w:rsidTr="000D6FDA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7063F42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59B2E2D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47474A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3 ± 1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86E50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4 ± 5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0C52C5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4 ± 3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D02FA0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4 ± 5.6</w:t>
            </w:r>
          </w:p>
        </w:tc>
      </w:tr>
      <w:tr w:rsidR="000D6FDA" w:rsidRPr="00643C22" w14:paraId="1C4A69E6" w14:textId="77777777" w:rsidTr="000D6FDA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3C48EC3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549A1F3E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AD68A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2 ± 4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940A4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4 ± 4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5A660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5 ± 5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093BDD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 ± 4.3</w:t>
            </w:r>
          </w:p>
        </w:tc>
      </w:tr>
      <w:tr w:rsidR="000D6FDA" w:rsidRPr="00643C22" w14:paraId="29F5EA05" w14:textId="77777777" w:rsidTr="000D6FDA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6DCD638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7B6F72F3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99D6E0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3 ± 3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D5404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1 ± 6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104CE5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8 ± 3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62CA41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2 ± 2</w:t>
            </w:r>
          </w:p>
        </w:tc>
      </w:tr>
      <w:tr w:rsidR="000D6FDA" w:rsidRPr="00643C22" w14:paraId="1A7B49C4" w14:textId="77777777" w:rsidTr="000D6FDA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1F8374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02D77B" w14:textId="77777777" w:rsidR="000D6FDA" w:rsidRPr="00643C22" w:rsidRDefault="000D6FDA" w:rsidP="000D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3119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6 ± 5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5463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2 ± 5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3EAC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2 ± 3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4C2" w14:textId="77777777" w:rsidR="000D6FDA" w:rsidRPr="00643C22" w:rsidRDefault="000D6FDA" w:rsidP="000D6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5 ± 4.7</w:t>
            </w:r>
          </w:p>
        </w:tc>
      </w:tr>
    </w:tbl>
    <w:p w14:paraId="3927B437" w14:textId="620CF027" w:rsidR="005544F6" w:rsidRPr="00643C22" w:rsidRDefault="005544F6" w:rsidP="002C10D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65ECF3" w14:textId="523FE584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54DE7A" w14:textId="6AE7F33E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6B745A" w14:textId="385B9103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BD704A5" w14:textId="72D9FEA3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00AA51B" w14:textId="236CDA3F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1FD69C5" w14:textId="11CF7DF7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0202693" w14:textId="4C74B7EF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C12032" w14:textId="6FFCE5DE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40B6F55" w14:textId="55BAE91E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8E0A8C" w14:textId="2A379738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B10AA6" w14:textId="6FF24AD5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2DC6FD" w14:textId="4285E11E" w:rsidR="0009410C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1A14B1" w14:textId="74988724" w:rsidR="00643C22" w:rsidRDefault="00643C22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855CCD" w14:textId="0945ED88" w:rsidR="00643C22" w:rsidRDefault="00643C22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B631B4" w14:textId="77777777" w:rsidR="00643C22" w:rsidRPr="00643C22" w:rsidRDefault="00643C22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8B715C" w14:textId="2CE129DD" w:rsidR="0009410C" w:rsidRPr="00643C22" w:rsidRDefault="0009410C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4A53B3" w14:textId="744F6770" w:rsidR="00F2638A" w:rsidRPr="00643C22" w:rsidRDefault="00F2638A" w:rsidP="00F2638A">
      <w:pPr>
        <w:jc w:val="both"/>
        <w:rPr>
          <w:rFonts w:ascii="Times New Roman" w:hAnsi="Times New Roman" w:cs="Times New Roman"/>
          <w:sz w:val="20"/>
          <w:szCs w:val="20"/>
        </w:rPr>
      </w:pPr>
      <w:r w:rsidRPr="00643C2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D66641" w:rsidRPr="00643C22">
        <w:rPr>
          <w:rFonts w:ascii="Times New Roman" w:hAnsi="Times New Roman" w:cs="Times New Roman"/>
          <w:sz w:val="20"/>
          <w:szCs w:val="20"/>
        </w:rPr>
        <w:t>7</w:t>
      </w:r>
      <w:r w:rsidRPr="00643C22">
        <w:rPr>
          <w:rFonts w:ascii="Times New Roman" w:hAnsi="Times New Roman" w:cs="Times New Roman"/>
          <w:sz w:val="20"/>
          <w:szCs w:val="20"/>
        </w:rPr>
        <w:t xml:space="preserve"> Desorption efficiencies of PAHs in soil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1365"/>
        <w:gridCol w:w="2075"/>
        <w:gridCol w:w="1304"/>
        <w:gridCol w:w="1304"/>
        <w:gridCol w:w="1304"/>
        <w:gridCol w:w="1304"/>
      </w:tblGrid>
      <w:tr w:rsidR="006F3907" w:rsidRPr="00643C22" w14:paraId="32073720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AEC0E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factant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2C5C6D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ntration of PAH (mg/kg of sediment)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601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ntage desorption (%)</w:t>
            </w:r>
          </w:p>
        </w:tc>
      </w:tr>
      <w:tr w:rsidR="006F3907" w:rsidRPr="00643C22" w14:paraId="4316013F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DA9A6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61F16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E429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F580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0C09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B9E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PY</w:t>
            </w:r>
          </w:p>
        </w:tc>
      </w:tr>
      <w:tr w:rsidR="006F3907" w:rsidRPr="00643C22" w14:paraId="3524C7AB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E3AA9AD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ponin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8C18E1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511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4 ± 4.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79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4 ± 3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31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3 ± 3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E988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6 ± 5.3</w:t>
            </w:r>
          </w:p>
        </w:tc>
      </w:tr>
      <w:tr w:rsidR="006F3907" w:rsidRPr="00643C22" w14:paraId="219A348A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5F0CCCFA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09207534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3D1253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7 ± 4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F4CA19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 ± 4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FA1A0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8 ± 2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C4EBE3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7 ± 3.7</w:t>
            </w:r>
          </w:p>
        </w:tc>
      </w:tr>
      <w:tr w:rsidR="006F3907" w:rsidRPr="00643C22" w14:paraId="0EA48F02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33DE5A2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7434DFE8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7EB66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 ± 5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284F48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3 ± 4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764A09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4 ± 1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02FCA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2 ± 2.5</w:t>
            </w:r>
          </w:p>
        </w:tc>
      </w:tr>
      <w:tr w:rsidR="006F3907" w:rsidRPr="00643C22" w14:paraId="533A08F1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5A0EF380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0AA0630C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048C4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8 ± 3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85DC6D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5 ± 6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6625A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2 ± 3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BE57C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4 ± 1.6</w:t>
            </w:r>
          </w:p>
        </w:tc>
      </w:tr>
      <w:tr w:rsidR="006F3907" w:rsidRPr="00643C22" w14:paraId="5679B263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7475E05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2D2F51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270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 ± 5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AB10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2 ± 2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50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8 ± 5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EA92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2 ± 3.5</w:t>
            </w:r>
          </w:p>
        </w:tc>
      </w:tr>
      <w:tr w:rsidR="006F3907" w:rsidRPr="00643C22" w14:paraId="702389A0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5BD678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amnolipid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390DD8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D79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2 ± 2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41B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2 ± 5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766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3 ± 2.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3499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4 ± 4.6</w:t>
            </w:r>
          </w:p>
        </w:tc>
      </w:tr>
      <w:tr w:rsidR="006F3907" w:rsidRPr="00643C22" w14:paraId="116B3A27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1E63BA3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72EC540E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61892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8 ± 5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D6B47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6 ± 2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D7293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4 ± 7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548B2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8 ± 3</w:t>
            </w:r>
          </w:p>
        </w:tc>
      </w:tr>
      <w:tr w:rsidR="006F3907" w:rsidRPr="00643C22" w14:paraId="629C82F3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59A29B9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E38F81B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92F960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7 ± 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75C258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9 ± 3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ADAE8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5 ± 4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0CE43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9 ± 4.8</w:t>
            </w:r>
          </w:p>
        </w:tc>
      </w:tr>
      <w:tr w:rsidR="006F3907" w:rsidRPr="00643C22" w14:paraId="0001C589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2958841D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3D10C39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CECFA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4 ± 1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023269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2 ± 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54A4B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8 ± 5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3FA74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4 ± 3.4</w:t>
            </w:r>
          </w:p>
        </w:tc>
      </w:tr>
      <w:tr w:rsidR="006F3907" w:rsidRPr="00643C22" w14:paraId="3D0698F0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5F03D1B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91351F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AD38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1 ± 3.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17B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 ± 6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56D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7 ± 6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902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1 ± 5.2</w:t>
            </w:r>
          </w:p>
        </w:tc>
      </w:tr>
      <w:tr w:rsidR="006F3907" w:rsidRPr="00643C22" w14:paraId="4B7BE984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2608BA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phrolipid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29A3BB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26C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7 ± 4.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A00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6 ± 5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0C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3 ± 4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D2C0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3 ± 4.6</w:t>
            </w:r>
          </w:p>
        </w:tc>
      </w:tr>
      <w:tr w:rsidR="006F3907" w:rsidRPr="00643C22" w14:paraId="77A042DE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6BBA37A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61F6058A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3F7359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9 ± 5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38EC9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9 ± 3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D9D6E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5 ± 3.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15C7D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4 ± 2.9</w:t>
            </w:r>
          </w:p>
        </w:tc>
      </w:tr>
      <w:tr w:rsidR="006F3907" w:rsidRPr="00643C22" w14:paraId="1BF26D15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5A322EAA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52351EE0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EE5F8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 ± 2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D383F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4 ± 3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79ED2D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8 ± 2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8CA06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 ± 3.5</w:t>
            </w:r>
          </w:p>
        </w:tc>
      </w:tr>
      <w:tr w:rsidR="006F3907" w:rsidRPr="00643C22" w14:paraId="1A6DA0E7" w14:textId="77777777" w:rsidTr="006F3907">
        <w:trPr>
          <w:trHeight w:val="300"/>
        </w:trPr>
        <w:tc>
          <w:tcPr>
            <w:tcW w:w="1365" w:type="dxa"/>
            <w:vMerge/>
            <w:hideMark/>
          </w:tcPr>
          <w:p w14:paraId="3E4F740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0924041F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BED43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6 ± 1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E0B36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2 ± 3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4F335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5 ± 3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713792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7 ± 4.1</w:t>
            </w:r>
          </w:p>
        </w:tc>
      </w:tr>
      <w:tr w:rsidR="006F3907" w:rsidRPr="00643C22" w14:paraId="470C3CC3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hideMark/>
          </w:tcPr>
          <w:p w14:paraId="7AC26E9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1AA627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D84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1 ± 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A2F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7 ± 5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CE6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1 ± 5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C02D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 ± 4.2</w:t>
            </w:r>
          </w:p>
        </w:tc>
      </w:tr>
      <w:tr w:rsidR="006F3907" w:rsidRPr="00643C22" w14:paraId="74C0FF7C" w14:textId="77777777" w:rsidTr="006F390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B83EA7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een 20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C5D694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CA54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4 ± 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B4D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9 ± 2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1A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 ± 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EC6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9 ± 5.3</w:t>
            </w:r>
          </w:p>
        </w:tc>
      </w:tr>
      <w:tr w:rsidR="006F3907" w:rsidRPr="00643C22" w14:paraId="661439A5" w14:textId="77777777" w:rsidTr="006F3907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2B16309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0D538E31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82A62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3 ± 5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2CCA10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8 ± 3.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507B83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2 ± 4.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9F372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 ± 2.7</w:t>
            </w:r>
          </w:p>
        </w:tc>
      </w:tr>
      <w:tr w:rsidR="006F3907" w:rsidRPr="00643C22" w14:paraId="78DFDD3B" w14:textId="77777777" w:rsidTr="006F3907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30F464A8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2AC64238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E7393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7 ± 4.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8B72E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6 ± 1.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FC5273F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6 ± 4.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7F6F5C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8 ± 3.8</w:t>
            </w:r>
          </w:p>
        </w:tc>
      </w:tr>
      <w:tr w:rsidR="006F3907" w:rsidRPr="00643C22" w14:paraId="3DA3BB59" w14:textId="77777777" w:rsidTr="006F3907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3F372535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14:paraId="419B36FF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99BF2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5 ± 5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48532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3 ± 4.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AADA5B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7 ± 1.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87B126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7 ± 5.1</w:t>
            </w:r>
          </w:p>
        </w:tc>
      </w:tr>
      <w:tr w:rsidR="006F3907" w:rsidRPr="00643C22" w14:paraId="12CAC103" w14:textId="77777777" w:rsidTr="006F3907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57162E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FABC2D" w14:textId="77777777" w:rsidR="006F3907" w:rsidRPr="00643C22" w:rsidRDefault="006F3907" w:rsidP="006F3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DF8A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2 ± 3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9F21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8 ± 2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815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5 ± 3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C3F7" w14:textId="77777777" w:rsidR="006F3907" w:rsidRPr="00643C22" w:rsidRDefault="006F3907" w:rsidP="006F3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4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5 ± 4.2</w:t>
            </w:r>
          </w:p>
        </w:tc>
      </w:tr>
    </w:tbl>
    <w:p w14:paraId="0EA380B9" w14:textId="77777777" w:rsidR="005544F6" w:rsidRPr="00643C22" w:rsidRDefault="005544F6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20A5DE" w14:textId="66783522" w:rsidR="005544F6" w:rsidRPr="00643C22" w:rsidRDefault="005544F6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9B3477" w14:textId="59388E46" w:rsidR="005544F6" w:rsidRPr="00643C22" w:rsidRDefault="005544F6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B6F37C" w14:textId="77777777" w:rsidR="005544F6" w:rsidRPr="00643C22" w:rsidRDefault="005544F6" w:rsidP="00AC41FC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5544F6" w:rsidRPr="00643C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337EC" w14:textId="77777777" w:rsidR="00F40914" w:rsidRDefault="00F40914" w:rsidP="00AD3488">
      <w:pPr>
        <w:spacing w:after="0" w:line="240" w:lineRule="auto"/>
      </w:pPr>
      <w:r>
        <w:separator/>
      </w:r>
    </w:p>
  </w:endnote>
  <w:endnote w:type="continuationSeparator" w:id="0">
    <w:p w14:paraId="28C931CE" w14:textId="77777777" w:rsidR="00F40914" w:rsidRDefault="00F40914" w:rsidP="00AD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2439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BB046" w14:textId="287DB052" w:rsidR="00AD3488" w:rsidRDefault="00AD34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F938AB" w14:textId="77777777" w:rsidR="00AD3488" w:rsidRDefault="00AD34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75CB" w14:textId="77777777" w:rsidR="00F40914" w:rsidRDefault="00F40914" w:rsidP="00AD3488">
      <w:pPr>
        <w:spacing w:after="0" w:line="240" w:lineRule="auto"/>
      </w:pPr>
      <w:r>
        <w:separator/>
      </w:r>
    </w:p>
  </w:footnote>
  <w:footnote w:type="continuationSeparator" w:id="0">
    <w:p w14:paraId="69F6183A" w14:textId="77777777" w:rsidR="00F40914" w:rsidRDefault="00F40914" w:rsidP="00AD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GwNDC1MDM3tjQwNzBX0lEKTi0uzszPAymwrAUA8Pj95ywAAAA="/>
  </w:docVars>
  <w:rsids>
    <w:rsidRoot w:val="00B426A2"/>
    <w:rsid w:val="00020F1D"/>
    <w:rsid w:val="0009410C"/>
    <w:rsid w:val="000A7F1E"/>
    <w:rsid w:val="000D6FDA"/>
    <w:rsid w:val="000E2AD0"/>
    <w:rsid w:val="000F02C0"/>
    <w:rsid w:val="00124875"/>
    <w:rsid w:val="00140A24"/>
    <w:rsid w:val="00142C4E"/>
    <w:rsid w:val="001933C3"/>
    <w:rsid w:val="00225E8E"/>
    <w:rsid w:val="00234772"/>
    <w:rsid w:val="00241294"/>
    <w:rsid w:val="002C10DD"/>
    <w:rsid w:val="002D2BB0"/>
    <w:rsid w:val="00310163"/>
    <w:rsid w:val="003E4679"/>
    <w:rsid w:val="00466708"/>
    <w:rsid w:val="00507BA9"/>
    <w:rsid w:val="00507E8F"/>
    <w:rsid w:val="005544F6"/>
    <w:rsid w:val="00560E64"/>
    <w:rsid w:val="00563202"/>
    <w:rsid w:val="005B5C3B"/>
    <w:rsid w:val="005E3829"/>
    <w:rsid w:val="005F38D4"/>
    <w:rsid w:val="00606E6B"/>
    <w:rsid w:val="00612B2A"/>
    <w:rsid w:val="00643C22"/>
    <w:rsid w:val="00681971"/>
    <w:rsid w:val="006B3BBD"/>
    <w:rsid w:val="006C05A4"/>
    <w:rsid w:val="006D66A5"/>
    <w:rsid w:val="006E6634"/>
    <w:rsid w:val="006F3907"/>
    <w:rsid w:val="00762F06"/>
    <w:rsid w:val="00786AF9"/>
    <w:rsid w:val="007B1911"/>
    <w:rsid w:val="007B4D90"/>
    <w:rsid w:val="007D39E0"/>
    <w:rsid w:val="007E4917"/>
    <w:rsid w:val="00806166"/>
    <w:rsid w:val="0083035E"/>
    <w:rsid w:val="00861B3C"/>
    <w:rsid w:val="00873EE1"/>
    <w:rsid w:val="0089478F"/>
    <w:rsid w:val="008D3BA4"/>
    <w:rsid w:val="008D485C"/>
    <w:rsid w:val="00977996"/>
    <w:rsid w:val="009D1403"/>
    <w:rsid w:val="00A00FAB"/>
    <w:rsid w:val="00A626A0"/>
    <w:rsid w:val="00A84A8F"/>
    <w:rsid w:val="00AA2433"/>
    <w:rsid w:val="00AB0D5F"/>
    <w:rsid w:val="00AC41FC"/>
    <w:rsid w:val="00AD3488"/>
    <w:rsid w:val="00AD53E5"/>
    <w:rsid w:val="00B201F1"/>
    <w:rsid w:val="00B426A2"/>
    <w:rsid w:val="00B62D8C"/>
    <w:rsid w:val="00C54F3C"/>
    <w:rsid w:val="00CD1668"/>
    <w:rsid w:val="00D56621"/>
    <w:rsid w:val="00D61611"/>
    <w:rsid w:val="00D66641"/>
    <w:rsid w:val="00D83B15"/>
    <w:rsid w:val="00D96D93"/>
    <w:rsid w:val="00E44B4F"/>
    <w:rsid w:val="00E61A17"/>
    <w:rsid w:val="00E7694D"/>
    <w:rsid w:val="00EF2A28"/>
    <w:rsid w:val="00F063FD"/>
    <w:rsid w:val="00F2638A"/>
    <w:rsid w:val="00F4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98E9"/>
  <w15:chartTrackingRefBased/>
  <w15:docId w15:val="{9C87FFE8-D189-4B7E-8C24-BC01ABD3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6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4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2">
    <w:name w:val="Plain Table 2"/>
    <w:basedOn w:val="TableNormal"/>
    <w:uiPriority w:val="42"/>
    <w:rsid w:val="005544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24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88"/>
  </w:style>
  <w:style w:type="paragraph" w:styleId="Footer">
    <w:name w:val="footer"/>
    <w:basedOn w:val="Normal"/>
    <w:link w:val="FooterChar"/>
    <w:uiPriority w:val="99"/>
    <w:unhideWhenUsed/>
    <w:rsid w:val="00AD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oran@csu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8</Pages>
  <Words>1546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yawasam, Thiloka</dc:creator>
  <cp:keywords/>
  <dc:description/>
  <cp:lastModifiedBy>Kariyawasam, Thiloka</cp:lastModifiedBy>
  <cp:revision>48</cp:revision>
  <dcterms:created xsi:type="dcterms:W3CDTF">2022-07-01T07:54:00Z</dcterms:created>
  <dcterms:modified xsi:type="dcterms:W3CDTF">2022-07-12T13:48:00Z</dcterms:modified>
</cp:coreProperties>
</file>